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7" w:rightFromText="187" w:topFromText="3024" w:bottomFromText="2592" w:vertAnchor="text" w:tblpXSpec="center" w:tblpY="1"/>
        <w:tblOverlap w:val="never"/>
        <w:tblW w:w="13965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2070"/>
        <w:gridCol w:w="4680"/>
        <w:gridCol w:w="3060"/>
        <w:gridCol w:w="1365"/>
      </w:tblGrid>
      <w:tr w:rsidR="00F64043" w:rsidRPr="00EF5A5B" w:rsidTr="00F64043">
        <w:trPr>
          <w:trHeight w:val="594"/>
        </w:trPr>
        <w:tc>
          <w:tcPr>
            <w:tcW w:w="13965" w:type="dxa"/>
            <w:gridSpan w:val="6"/>
            <w:tcBorders>
              <w:top w:val="nil"/>
              <w:left w:val="nil"/>
              <w:right w:val="nil"/>
            </w:tcBorders>
          </w:tcPr>
          <w:p w:rsidR="00F64043" w:rsidRPr="00EF5A5B" w:rsidRDefault="00F64043" w:rsidP="00F64043">
            <w:pPr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upplementary Table 1: eRNAs shown to exhibit biological activity, mechanism of action if known, and methods used to determine biological function.</w:t>
            </w:r>
          </w:p>
        </w:tc>
      </w:tr>
      <w:tr w:rsidR="00F64043" w:rsidRPr="00EF5A5B" w:rsidTr="00EF5A5B">
        <w:trPr>
          <w:trHeight w:val="594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otes on eRNA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echanism of action</w:t>
            </w:r>
          </w:p>
        </w:tc>
        <w:tc>
          <w:tcPr>
            <w:tcW w:w="1365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Ref</w:t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L1β-eRNA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L1β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5A5B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NA* knockdown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pregulated in response to LPS in human primary monocytes. Regulated by NF-κB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ORTwvQXV0aG9yPjxZZWFyPjIwMTQ8L1llYXI+PFJlY051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M5Nzk8L3BhZ2VzPjx2b2x1bWU+NTwvdm9sdW1lPjxlZGl0aW9uPjIwMTQvMDYvMTA8L2Vk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ORTwvQXV0aG9yPjxZZWFyPjIwMTQ8L1llYXI+PFJlY051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M5Nzk8L3BhZ2VzPjx2b2x1bWU+NTwvdm9sdW1lPjxlZGl0aW9uPjIwMTQvMDYvMTA8L2Vk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NE et al., 2014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94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L1β-RBT46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L1β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NA (both + and - strands) knockdown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pregulated in response to LPS in human primary monocytes. Regulated by NF-κB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ORTwvQXV0aG9yPjxZZWFyPjIwMTQ8L1llYXI+PFJlY051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M5Nzk8L3BhZ2VzPjx2b2x1bWU+NTwvdm9sdW1lPjxlZGl0aW9uPjIwMTQvMDYvMTA8L2Vk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ORTwvQXV0aG9yPjxZZWFyPjIwMTQ8L1llYXI+PFJlY051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NE et al., 2014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94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Gadd45b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Growth arrest and DNA-damage-inducible, beta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 (+ strand) knockdown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membrane depolarization in primary mouse cortical neurons. Does not affect looping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Facilitates NELF release during gene activatio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hdWtvd2l0Y2g8L0F1dGhvcj48WWVhcj4yMDE0PC9Z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hdWtvd2l0Y2g8L0F1dGhvcj48WWVhcj4yMDE0PC9Z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Schaukowitch et al., 2014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rc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ctivity-regulated cytoskeletal protein (Arc)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 and LNA (- strand) knockdown in vitro and in vivo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membrane depolarization in primary mouse cortical neurons. Does not affect looping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Facilitates NELF release during gene activatio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hdWtvd2l0Y2g8L0F1dGhvcj48WWVhcj4yMDE0PC9Z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hdWtvd2l0Y2g8L0F1dGhvcj48WWVhcj4yMDE0PC9Z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Schaukowitch et al., 2014; Kyzar et al., 2019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774 and 775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ERPINB2 (plasminogen activator inhibitor-2, (PAI-2))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SO** knockdown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Vector overexpression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pregulated in response to LPS in MonoMac6 human monocyte cell line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lters chromatin modifications and interacts with CDK9 to promote NELF eviction and release of RNAP II paus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lpPC9BdXRob3I+PFllYXI+MjAxNzwvWWVhcj48UmVj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lpPC9BdXRob3I+PFllYXI+MjAxNzwvWWVhcj48UmVj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Shii et al., 2017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94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HPSE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Heparanase (HPSE)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 knockdown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ctopic overexpression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uper enhancer derived. Promotes cancer progression in multiple cell lines. Can serve as independent prognostic of poor outcome in cancer patient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Binds hnRN</w:t>
            </w:r>
            <w:r w:rsidR="001A04A8" w:rsidRPr="00EF5A5B">
              <w:rPr>
                <w:rFonts w:ascii="Times New Roman" w:hAnsi="Times New Roman" w:cs="Times New Roman"/>
              </w:rPr>
              <w:t>PU to promote chromatin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Jiao&lt;/Author&gt;&lt;Year&gt;2018&lt;/Year&gt;&lt;RecNum&gt;123&lt;/RecNum&gt;&lt;DisplayText&gt;(Jiao et al., 2018)&lt;/DisplayText&gt;&lt;record&gt;&lt;rec-number&gt;123&lt;/rec-number&gt;&lt;foreign-keys&gt;&lt;key app="EN" db-id="t0a95te5ya2p5keweeupz0x65e0tr9e5p9vx" timestamp="1537453190"&gt;123&lt;/key&gt;&lt;/foreign-keys&gt;&lt;ref-type name="Journal Article"&gt;17&lt;/ref-type&gt;&lt;contributors&gt;&lt;authors&gt;&lt;author&gt;Jiao, Wanju&lt;/author&gt;&lt;author&gt;Chen, Yajun&lt;/author&gt;&lt;author&gt;Song, Huajie&lt;/author&gt;&lt;author&gt;Li, Dan&lt;/author&gt;&lt;author&gt;Mei, Hong&lt;/author&gt;&lt;author&gt;Yang, Feng&lt;/author&gt;&lt;author&gt;Fang, Erhu&lt;/author&gt;&lt;author&gt;Wang, Xiaojing&lt;/author&gt;&lt;author&gt;Huang, Kai&lt;/author&gt;&lt;author&gt;Zheng, Liduan&lt;/author&gt;&lt;author&gt;Tong, Qiangsong&lt;/author&gt;&lt;/authors&gt;&lt;/contributors&gt;&lt;titles&gt;&lt;title&gt;HPSE enhancer RNA promotes cancer progression through driving chromatin looping and regulating hnRNPU/p300/EGR1/HPSE axis&lt;/title&gt;&lt;secondary-title&gt;Oncogene&lt;/secondary-title&gt;&lt;/titles&gt;&lt;periodical&gt;&lt;full-title&gt;Oncogene&lt;/full-title&gt;&lt;/periodical&gt;&lt;pages&gt;2728-2745&lt;/pages&gt;&lt;volume&gt;37&lt;/volume&gt;&lt;number&gt;20&lt;/number&gt;&lt;dates&gt;&lt;year&gt;2018&lt;/year&gt;&lt;pub-dates&gt;&lt;date&gt;2018/05/01&lt;/date&gt;&lt;/pub-dates&gt;&lt;/dates&gt;&lt;isbn&gt;1476-5594&lt;/isbn&gt;&lt;urls&gt;&lt;related-urls&gt;&lt;url&gt;https://doi.org/10.1038/s41388-018-0128-0&lt;/url&gt;&lt;/related-urls&gt;&lt;/urls&gt;&lt;electronic-resource-num&gt;10.1038/s41388-018-0128-0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Jiao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94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x3cr1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x3cr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 and ASO knockdown (anti-sense strand), in vitro enhancer assay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ouse macrophages. Rev-Erb may regulate regions by repressing eRNA expression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08L0F1dGhvcj48WWVhcj4yMDEzPC9ZZWFyPjxSZWNO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08L0F1dGhvcj48WWVhcj4yMDEzPC9ZZWFyPjxSZWNO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am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mp9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 and ASO knockdown (sense strand), in vitro enhancer assay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 xml:space="preserve">Mouse macrophages and human SW480 and 293T cells. Upregulated in response to TNF-α. Rev-Erb may regulate regions by repressing eRNA expression. In vivo knockdown reduced Mmp9 </w:t>
            </w:r>
            <w:r w:rsidRPr="00EF5A5B">
              <w:rPr>
                <w:rFonts w:ascii="Times New Roman" w:hAnsi="Times New Roman" w:cs="Times New Roman"/>
              </w:rPr>
              <w:lastRenderedPageBreak/>
              <w:t>demonstrating potential therapeutic potential in mouse model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lastRenderedPageBreak/>
              <w:t>May interact with BRD4 to increase BRD4</w:t>
            </w:r>
            <w:r w:rsidR="001A04A8" w:rsidRPr="00EF5A5B">
              <w:rPr>
                <w:rFonts w:ascii="Times New Roman" w:hAnsi="Times New Roman" w:cs="Times New Roman"/>
              </w:rPr>
              <w:t xml:space="preserve"> binding to acetylated histones</w:t>
            </w:r>
          </w:p>
        </w:tc>
        <w:tc>
          <w:tcPr>
            <w:tcW w:w="1365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08L0F1dGhvcj48WWVhcj4yMDEzPC9ZZWFyPjxSZWNO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08L0F1dGhvcj48WWVhcj4yMDEzPC9ZZWFyPjxSZWNO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am et al., 2013; Rahnamoun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CL2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Human SW480 and 293 T cells. Upregulated in response to TNF-α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ay interact with BRD4 to increase BRD4</w:t>
            </w:r>
            <w:r w:rsidR="001A04A8" w:rsidRPr="00EF5A5B">
              <w:rPr>
                <w:rFonts w:ascii="Times New Roman" w:hAnsi="Times New Roman" w:cs="Times New Roman"/>
              </w:rPr>
              <w:t xml:space="preserve"> binding to acetylated histones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Rahnamoun&lt;/Author&gt;&lt;Year&gt;2018&lt;/Year&gt;&lt;RecNum&gt;46&lt;/RecNum&gt;&lt;DisplayText&gt;(Rahnamoun et al., 2018)&lt;/DisplayText&gt;&lt;record&gt;&lt;rec-number&gt;46&lt;/rec-number&gt;&lt;foreign-keys&gt;&lt;key app="EN" db-id="t0a95te5ya2p5keweeupz0x65e0tr9e5p9vx" timestamp="1535576542"&gt;46&lt;/key&gt;&lt;/foreign-keys&gt;&lt;ref-type name="Journal Article"&gt;17&lt;/ref-type&gt;&lt;contributors&gt;&lt;authors&gt;&lt;author&gt;Rahnamoun, H.&lt;/author&gt;&lt;author&gt;Lee, J.&lt;/author&gt;&lt;author&gt;Sun, Z.&lt;/author&gt;&lt;author&gt;Lu, H.&lt;/author&gt;&lt;author&gt;Ramsey, K. M.&lt;/author&gt;&lt;author&gt;Komives, E. A.&lt;/author&gt;&lt;author&gt;Lauberth, S. M.&lt;/author&gt;&lt;/authors&gt;&lt;/contributors&gt;&lt;auth-address&gt;Section of Molecular Biology, University of California, San Diego, La Jolla, CA, USA.&amp;#xD;Department of Chemistry and Biochemistry, University of California, San Diego, La Jolla, CA, USA.&amp;#xD;Section of Molecular Biology, University of California, San Diego, La Jolla, CA, USA. slauberth@ucsd.edu.&lt;/auth-address&gt;&lt;titles&gt;&lt;title&gt;RNAs interact with BRD4 to promote enhanced chromatin engagement and transcription activation&lt;/title&gt;&lt;secondary-title&gt;Nat Struct Mol Biol&lt;/secondary-title&gt;&lt;alt-title&gt;Nature structural &amp;amp; molecular biology&lt;/alt-title&gt;&lt;/titles&gt;&lt;periodical&gt;&lt;full-title&gt;Nat Struct Mol Biol&lt;/full-title&gt;&lt;abbr-1&gt;Nature structural &amp;amp; molecular biology&lt;/abbr-1&gt;&lt;/periodical&gt;&lt;alt-periodical&gt;&lt;full-title&gt;Nat Struct Mol Biol&lt;/full-title&gt;&lt;abbr-1&gt;Nature structural &amp;amp; molecular biology&lt;/abbr-1&gt;&lt;/alt-periodical&gt;&lt;pages&gt;687-697&lt;/pages&gt;&lt;volume&gt;25&lt;/volume&gt;&lt;number&gt;8&lt;/number&gt;&lt;edition&gt;2018/08/05&lt;/edition&gt;&lt;dates&gt;&lt;year&gt;2018&lt;/year&gt;&lt;pub-dates&gt;&lt;date&gt;Aug&lt;/date&gt;&lt;/pub-dates&gt;&lt;/dates&gt;&lt;isbn&gt;1545-9985&lt;/isbn&gt;&lt;accession-num&gt;30076409&lt;/accession-num&gt;&lt;urls&gt;&lt;/urls&gt;&lt;electronic-resource-num&gt;10.1038/s41594-018-0102-0&lt;/electronic-resource-num&gt;&lt;remote-database-provider&gt;NLM&lt;/remote-database-provider&gt;&lt;language&gt;eng&lt;/language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Rahnamoun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/EBPβ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CAAT/enhancer-binding protein-beta (C/EBPβ)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xpression tied to enhancer hypomethylation. Expressed in human hepatocellular carcinoma and linked with tumor progression. Expression reinforced by its gene product (C/EBPβ)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9uZzwvQXV0aG9yPjxZZWFyPjIwMTk8L1llYXI+PFJl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MzM1PC9wYWdlcz48dm9sdW1lPjEwPC92b2x1bWU+PG51bWJl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9uZzwvQXV0aG9yPjxZZWFyPjIwMTk8L1llYXI+PFJl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MzM1PC9wYWdlcz48dm9sdW1lPjEwPC92b2x1bWU+PG51bWJl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Xiong et al., 2019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  <w:vertAlign w:val="superscript"/>
              </w:rPr>
              <w:t>DRR</w:t>
            </w:r>
            <w:r w:rsidRPr="00EF5A5B">
              <w:rPr>
                <w:rFonts w:ascii="Times New Roman" w:hAnsi="Times New Roman" w:cs="Times New Roman"/>
              </w:rPr>
              <w:t>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yogenin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 xml:space="preserve">Expressed from MyoD super enhancer, but regulates Myogenin in </w:t>
            </w:r>
            <w:r w:rsidRPr="00EF5A5B">
              <w:rPr>
                <w:rFonts w:ascii="Times New Roman" w:hAnsi="Times New Roman" w:cs="Times New Roman"/>
                <w:i/>
              </w:rPr>
              <w:t>trans</w:t>
            </w:r>
            <w:r w:rsidRPr="00EF5A5B">
              <w:rPr>
                <w:rFonts w:ascii="Times New Roman" w:hAnsi="Times New Roman" w:cs="Times New Roman"/>
              </w:rPr>
              <w:t xml:space="preserve"> in C2C12 cells (myoblast) and myotube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pecific domains interact with SMC3 to recruit and maintain Cohesin at the myogenin locus. Establishes promoter/enhancer looping.</w:t>
            </w:r>
          </w:p>
        </w:tc>
        <w:tc>
          <w:tcPr>
            <w:tcW w:w="1365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2FpPC9BdXRob3I+PFllYXI+MjAxODwvWWVhcj48UmVj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2FpPC9BdXRob3I+PFllYXI+MjAxODwvWWVhcj48UmVj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Mousavi et al., 2013; Tsai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  <w:vertAlign w:val="superscript"/>
              </w:rPr>
              <w:t>CE</w:t>
            </w:r>
            <w:r w:rsidRPr="00EF5A5B"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YOD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 xml:space="preserve">Derived from same super enhancer locus as </w:t>
            </w:r>
            <w:r w:rsidRPr="00EF5A5B">
              <w:rPr>
                <w:rFonts w:ascii="Times New Roman" w:hAnsi="Times New Roman" w:cs="Times New Roman"/>
                <w:vertAlign w:val="superscript"/>
              </w:rPr>
              <w:t>DRR</w:t>
            </w:r>
            <w:r w:rsidRPr="00EF5A5B">
              <w:rPr>
                <w:rFonts w:ascii="Times New Roman" w:hAnsi="Times New Roman" w:cs="Times New Roman"/>
              </w:rPr>
              <w:t>eRNA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creases chromatin accessibility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zYXZpPC9BdXRob3I+PFllYXI+MjAxMzwvWWVhcj48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zYXZpPC9BdXRob3I+PFllYXI+MjAxMzwvWWVhcj48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Mousav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ga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horionic gonadotropin alpha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 targeting negative strand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longed culture of murine gonadotrope cell line with shRNA led to increasing repression of Cga. Altered histone modifications.</w:t>
            </w:r>
          </w:p>
        </w:tc>
        <w:tc>
          <w:tcPr>
            <w:tcW w:w="3060" w:type="dxa"/>
          </w:tcPr>
          <w:p w:rsidR="00F64043" w:rsidRPr="00EF5A5B" w:rsidRDefault="001A04A8" w:rsidP="001A04A8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r/enhancer looping, Histone modifications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nVlbGk8L0F1dGhvcj48WWVhcj4yMDE1PC9ZZWFyPjxS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0MzY5LTc0PC9wYWdlcz48dm9sdW1lPjExMjwvdm9sdW1lPjxudW1i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nVlbGk8L0F1dGhvcj48WWVhcj4yMDE1PC9ZZWFyPjxS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0MzY5LTc0PC9wYWdlcz48dm9sdW1lPjExMjwvdm9sdW1lPjxudW1i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Pnueli et al., 2015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KLK3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Kallikrein-related peptidase 3 (KLK3/PSA) and KLK2.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 of sense strand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Bidirectionally transcribed, but forward strand carries greater biological activity.</w:t>
            </w:r>
          </w:p>
        </w:tc>
        <w:tc>
          <w:tcPr>
            <w:tcW w:w="3060" w:type="dxa"/>
          </w:tcPr>
          <w:p w:rsidR="00F64043" w:rsidRPr="00EF5A5B" w:rsidRDefault="001A04A8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c2llaDwvQXV0aG9yPjxZZWFyPjIwMTQ8L1llYXI+PFJl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czMTktMjQ8L3BhZ2VzPjx2b2x1bWU+MTExPC92b2x1bWU+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Ic2llaDwvQXV0aG9yPjxZZWFyPjIwMTQ8L1llYXI+PFJl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czMTktMjQ8L3BhZ2VzPjx2b2x1bWU+MTExPC92b2x1bWU+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Hsieh et al., 2014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Bloodlinc</w:t>
            </w:r>
          </w:p>
        </w:tc>
        <w:tc>
          <w:tcPr>
            <w:tcW w:w="1440" w:type="dxa"/>
          </w:tcPr>
          <w:p w:rsidR="00F64043" w:rsidRPr="00EF5A5B" w:rsidRDefault="00F64043" w:rsidP="00F64043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Band3 in cis, multiple others (488) in trans.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 and ectopic overexpression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cts in trans to promote erythropoiesis. Interacts with HNRNPU protein. Super enhancer derived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. May act as scaffold.</w:t>
            </w:r>
          </w:p>
        </w:tc>
        <w:tc>
          <w:tcPr>
            <w:tcW w:w="1365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HZhcmV6LURvbWluZ3VlejwvQXV0aG9yPjxZZWFyPjIw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HZhcmV6LURvbWluZ3VlejwvQXV0aG9yPjxZZWFyPjIw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Alvarez-Dominguez et al., 2014; Alvarez-Dominguez et al., 2017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fkl-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fkl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dergoes cytosine methylation by NSun7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Aguilo&lt;/Author&gt;&lt;Year&gt;2016&lt;/Year&gt;&lt;RecNum&gt;108&lt;/RecNum&gt;&lt;DisplayText&gt;(Aguilo et al., 2016)&lt;/DisplayText&gt;&lt;record&gt;&lt;rec-number&gt;108&lt;/rec-number&gt;&lt;foreign-keys&gt;&lt;key app="EN" db-id="t0a95te5ya2p5keweeupz0x65e0tr9e5p9vx" timestamp="1535645608"&gt;108&lt;/key&gt;&lt;/foreign-keys&gt;&lt;ref-type name="Journal Article"&gt;17&lt;/ref-type&gt;&lt;contributors&gt;&lt;authors&gt;&lt;author&gt;Aguilo, Francesca&lt;/author&gt;&lt;author&gt;Li, SiDe&lt;/author&gt;&lt;author&gt;Balasubramaniyan, Natarajan&lt;/author&gt;&lt;author&gt;Sancho, Ana&lt;/author&gt;&lt;author&gt;Benko, Sabina&lt;/author&gt;&lt;author&gt;Zhang, Fan&lt;/author&gt;&lt;author&gt;Vashisht, Ajay&lt;/author&gt;&lt;author&gt;Rengasamy, Madhumitha&lt;/author&gt;&lt;author&gt;Andino, Blanca&lt;/author&gt;&lt;author&gt;Chen, Chih-hung&lt;/author&gt;&lt;author&gt;Zhou, Felix&lt;/author&gt;&lt;author&gt;Qian, Chengmin&lt;/author&gt;&lt;author&gt;Zhou, Ming-Ming&lt;/author&gt;&lt;author&gt;Wohlschlegel, James A&lt;/author&gt;&lt;author&gt;Zhang, Weijia&lt;/author&gt;&lt;author&gt;Suchy, Frederick J&lt;/author&gt;&lt;author&gt;Walsh, Martin J&lt;/author&gt;&lt;/authors&gt;&lt;/contributors&gt;&lt;titles&gt;&lt;title&gt;Deposition of 5-Methylcytosine on Enhancer RNAs Enables the Coactivator Function of PGC-1α&lt;/title&gt;&lt;secondary-title&gt;Cell Reports&lt;/secondary-title&gt;&lt;/titles&gt;&lt;periodical&gt;&lt;full-title&gt;Cell Rep&lt;/full-title&gt;&lt;abbr-1&gt;Cell reports&lt;/abbr-1&gt;&lt;/periodical&gt;&lt;pages&gt;479-492&lt;/pages&gt;&lt;volume&gt;14&lt;/volume&gt;&lt;number&gt;3&lt;/number&gt;&lt;dates&gt;&lt;year&gt;2016&lt;/year&gt;&lt;pub-dates&gt;&lt;date&gt;2016/01/26/&lt;/date&gt;&lt;/pub-dates&gt;&lt;/dates&gt;&lt;isbn&gt;2211-1247&lt;/isbn&gt;&lt;urls&gt;&lt;related-urls&gt;&lt;url&gt;http://www.sciencedirect.com/science/article/pii/S2211124715014849&lt;/url&gt;&lt;/related-urls&gt;&lt;/urls&gt;&lt;electronic-resource-num&gt;https://doi.org/10.1016/j.celrep.2015.12.043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Aguilo et al., 2016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t5-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t5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NA and doxycycline-</w:t>
            </w:r>
            <w:r w:rsidRPr="00EF5A5B">
              <w:rPr>
                <w:rFonts w:ascii="Times New Roman" w:hAnsi="Times New Roman" w:cs="Times New Roman"/>
              </w:rPr>
              <w:lastRenderedPageBreak/>
              <w:t>i</w:t>
            </w:r>
            <w:r w:rsidR="001A04A8" w:rsidRPr="00EF5A5B">
              <w:rPr>
                <w:rFonts w:ascii="Times New Roman" w:hAnsi="Times New Roman" w:cs="Times New Roman"/>
              </w:rPr>
              <w:t>nducible trans-activation model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lastRenderedPageBreak/>
              <w:t>Undergoes cytosine methylation by NSun7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Aguilo&lt;/Author&gt;&lt;Year&gt;2016&lt;/Year&gt;&lt;RecNum&gt;108&lt;/RecNum&gt;&lt;DisplayText&gt;(Aguilo et al., 2016)&lt;/DisplayText&gt;&lt;record&gt;&lt;rec-number&gt;108&lt;/rec-number&gt;&lt;foreign-keys&gt;&lt;key app="EN" db-id="t0a95te5ya2p5keweeupz0x65e0tr9e5p9vx" timestamp="1535645608"&gt;108&lt;/key&gt;&lt;/foreign-keys&gt;&lt;ref-type name="Journal Article"&gt;17&lt;/ref-type&gt;&lt;contributors&gt;&lt;authors&gt;&lt;author&gt;Aguilo, Francesca&lt;/author&gt;&lt;author&gt;Li, SiDe&lt;/author&gt;&lt;author&gt;Balasubramaniyan, Natarajan&lt;/author&gt;&lt;author&gt;Sancho, Ana&lt;/author&gt;&lt;author&gt;Benko, Sabina&lt;/author&gt;&lt;author&gt;Zhang, Fan&lt;/author&gt;&lt;author&gt;Vashisht, Ajay&lt;/author&gt;&lt;author&gt;Rengasamy, Madhumitha&lt;/author&gt;&lt;author&gt;Andino, Blanca&lt;/author&gt;&lt;author&gt;Chen, Chih-hung&lt;/author&gt;&lt;author&gt;Zhou, Felix&lt;/author&gt;&lt;author&gt;Qian, Chengmin&lt;/author&gt;&lt;author&gt;Zhou, Ming-Ming&lt;/author&gt;&lt;author&gt;Wohlschlegel, James A&lt;/author&gt;&lt;author&gt;Zhang, Weijia&lt;/author&gt;&lt;author&gt;Suchy, Frederick J&lt;/author&gt;&lt;author&gt;Walsh, Martin J&lt;/author&gt;&lt;/authors&gt;&lt;/contributors&gt;&lt;titles&gt;&lt;title&gt;Deposition of 5-Methylcytosine on Enhancer RNAs Enables the Coactivator Function of PGC-1α&lt;/title&gt;&lt;secondary-title&gt;Cell Reports&lt;/secondary-title&gt;&lt;/titles&gt;&lt;periodical&gt;&lt;full-title&gt;Cell Rep&lt;/full-title&gt;&lt;abbr-1&gt;Cell reports&lt;/abbr-1&gt;&lt;/periodical&gt;&lt;pages&gt;479-492&lt;/pages&gt;&lt;volume&gt;14&lt;/volume&gt;&lt;number&gt;3&lt;/number&gt;&lt;dates&gt;&lt;year&gt;2016&lt;/year&gt;&lt;pub-dates&gt;&lt;date&gt;2016/01/26/&lt;/date&gt;&lt;/pub-dates&gt;&lt;/dates&gt;&lt;isbn&gt;2211-1247&lt;/isbn&gt;&lt;urls&gt;&lt;related-urls&gt;&lt;url&gt;http://www.sciencedirect.com/science/article/pii/S2211124715014849&lt;/url&gt;&lt;/related-urls&gt;&lt;/urls&gt;&lt;electronic-resource-num&gt;https://doi.org/10.1016/j.celrep.2015.12.043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Aguilo et al., 2016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53BER2-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APPA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  <w:r w:rsidR="001A04A8" w:rsidRPr="00EF5A5B">
              <w:rPr>
                <w:rFonts w:ascii="Times New Roman" w:hAnsi="Times New Roman" w:cs="Times New Roman"/>
              </w:rPr>
              <w:t xml:space="preserve"> and luciferase reporter assays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ecessary to p53-mediated gene expression. Decreased RNAPII binding after knockdown. Specific region of eRNA critical for function.</w:t>
            </w:r>
          </w:p>
        </w:tc>
        <w:tc>
          <w:tcPr>
            <w:tcW w:w="3060" w:type="dxa"/>
          </w:tcPr>
          <w:p w:rsidR="00F64043" w:rsidRPr="00EF5A5B" w:rsidRDefault="001A04A8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vPC9BdXRob3I+PFllYXI+MjAxMzwvWWVhcj48UmVj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vPC9BdXRob3I+PFllYXI+MjAxMzwvWWVhcj48UmVj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Melo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53BER4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ER5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ecessary to p53-mediated gene expression. Decreased RNAPII binding after knockdown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vPC9BdXRob3I+PFllYXI+MjAxMzwvWWVhcj48UmVj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vPC9BdXRob3I+PFllYXI+MjAxMzwvWWVhcj48UmVj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Melo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Zmynd8as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Zmynd8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SO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Knockdown altered isoform expression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Onodera&lt;/Author&gt;&lt;Year&gt;2012&lt;/Year&gt;&lt;RecNum&gt;152&lt;/RecNum&gt;&lt;DisplayText&gt;(Onodera et al., 2012)&lt;/DisplayText&gt;&lt;record&gt;&lt;rec-number&gt;152&lt;/rec-number&gt;&lt;foreign-keys&gt;&lt;key app="EN" db-id="t0a95te5ya2p5keweeupz0x65e0tr9e5p9vx" timestamp="1538405720"&gt;152&lt;/key&gt;&lt;/foreign-keys&gt;&lt;ref-type name="Journal Article"&gt;17&lt;/ref-type&gt;&lt;contributors&gt;&lt;authors&gt;&lt;author&gt;Onodera, Courtney S.&lt;/author&gt;&lt;author&gt;Underwood, Jason G.&lt;/author&gt;&lt;author&gt;Katzman, Sol&lt;/author&gt;&lt;author&gt;Jacobs, Frank&lt;/author&gt;&lt;author&gt;Greenberg, David&lt;/author&gt;&lt;author&gt;Salama, Sofie R.&lt;/author&gt;&lt;author&gt;Haussler, David&lt;/author&gt;&lt;/authors&gt;&lt;/contributors&gt;&lt;titles&gt;&lt;title&gt;Gene Isoform Specificity through Enhancer-Associated Antisense Transcription&lt;/title&gt;&lt;secondary-title&gt;PLOS ONE&lt;/secondary-title&gt;&lt;/titles&gt;&lt;periodical&gt;&lt;full-title&gt;PLOS ONE&lt;/full-title&gt;&lt;/periodical&gt;&lt;pages&gt;e43511&lt;/pages&gt;&lt;volume&gt;7&lt;/volume&gt;&lt;number&gt;8&lt;/number&gt;&lt;dates&gt;&lt;year&gt;2012&lt;/year&gt;&lt;/dates&gt;&lt;publisher&gt;Public Library of Science&lt;/publisher&gt;&lt;urls&gt;&lt;related-urls&gt;&lt;url&gt;https://doi.org/10.1371/journal.pone.0043511&lt;/url&gt;&lt;/related-urls&gt;&lt;/urls&gt;&lt;electronic-resource-num&gt;10.1371/journal.pone.0043511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Onodera et al., 2012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FOXC1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FOXC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/LNA and GAL4-BoxB-tethering-based reporter assay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 Interacts with SMC3 and RAD21 to recruit Cohesin to promoter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uspected 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TFF1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TFF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/L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 Interacts with SMC3 and RAD21 to recruit Cohesin to promoter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uspected 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A12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A1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/L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</w:t>
            </w:r>
          </w:p>
        </w:tc>
        <w:tc>
          <w:tcPr>
            <w:tcW w:w="3060" w:type="dxa"/>
          </w:tcPr>
          <w:p w:rsidR="00F64043" w:rsidRPr="00EF5A5B" w:rsidRDefault="001A04A8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RIP1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RIP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 Interacts with SMC3 and RAD21 to recruit Cohesin to promoter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GREB1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GREB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GR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GR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</w:t>
            </w:r>
          </w:p>
        </w:tc>
        <w:tc>
          <w:tcPr>
            <w:tcW w:w="3060" w:type="dxa"/>
          </w:tcPr>
          <w:p w:rsidR="00F64043" w:rsidRPr="00EF5A5B" w:rsidRDefault="001A04A8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KCNK5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KCNK5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</w:t>
            </w:r>
          </w:p>
        </w:tc>
        <w:tc>
          <w:tcPr>
            <w:tcW w:w="3060" w:type="dxa"/>
          </w:tcPr>
          <w:p w:rsidR="00F64043" w:rsidRPr="00EF5A5B" w:rsidRDefault="001A04A8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2RY2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2RY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 Interacts with SMC3 and RAD21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uspected 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MAD7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</w:t>
            </w:r>
          </w:p>
        </w:tc>
        <w:tc>
          <w:tcPr>
            <w:tcW w:w="3060" w:type="dxa"/>
          </w:tcPr>
          <w:p w:rsidR="00F64043" w:rsidRPr="00EF5A5B" w:rsidRDefault="001A04A8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AH2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AH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E2 (17β-oestradiol) binding in MCF-7 human breast cancer cells.</w:t>
            </w:r>
          </w:p>
        </w:tc>
        <w:tc>
          <w:tcPr>
            <w:tcW w:w="3060" w:type="dxa"/>
          </w:tcPr>
          <w:p w:rsidR="00F64043" w:rsidRPr="00EF5A5B" w:rsidRDefault="001A04A8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M8L1llYXI+PFJlY051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UxNi0yMDwvcGFnZXM+PHZvbHVtZT40OTg8L3ZvbHVt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lastRenderedPageBreak/>
              <w:t>Plekhf2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lekhf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SO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Down-regulated in response to ERα binding in MCF-7 human breast cancer cell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nhancer/promot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Tan&lt;/Author&gt;&lt;Year&gt;2018&lt;/Year&gt;&lt;RecNum&gt;126&lt;/RecNum&gt;&lt;DisplayText&gt;(Tan et al., 2018)&lt;/DisplayText&gt;&lt;record&gt;&lt;rec-number&gt;126&lt;/rec-number&gt;&lt;foreign-keys&gt;&lt;key app="EN" db-id="t0a95te5ya2p5keweeupz0x65e0tr9e5p9vx" timestamp="1537820285"&gt;126&lt;/key&gt;&lt;/foreign-keys&gt;&lt;ref-type name="Journal Article"&gt;17&lt;/ref-type&gt;&lt;contributors&gt;&lt;authors&gt;&lt;author&gt;Tan, Yuliang&lt;/author&gt;&lt;author&gt;Jin, Chunyu&lt;/author&gt;&lt;author&gt;Ma, Wubin&lt;/author&gt;&lt;author&gt;Hu, Yiren&lt;/author&gt;&lt;author&gt;Tanasa, Bogdan&lt;/author&gt;&lt;author&gt;Oh, Soohwan&lt;/author&gt;&lt;author&gt;Gamliel, Amir&lt;/author&gt;&lt;author&gt;Ma, Qi&lt;/author&gt;&lt;author&gt;Yao, Lu&lt;/author&gt;&lt;author&gt;Zhang, Jie&lt;/author&gt;&lt;author&gt;Ohgi, Kenny&lt;/author&gt;&lt;author&gt;Liu, Wen&lt;/author&gt;&lt;author&gt;Aggarwal, Aneel K.&lt;/author&gt;&lt;author&gt;Rosenfeld, Michael G.&lt;/author&gt;&lt;/authors&gt;&lt;/contributors&gt;&lt;titles&gt;&lt;title&gt;Dismissal of RNA Polymerase II Underlies a Large Ligand-Induced Enhancer Decommissioning Program&lt;/title&gt;&lt;secondary-title&gt;Molecular Cell&lt;/secondary-title&gt;&lt;/titles&gt;&lt;periodical&gt;&lt;full-title&gt;Mol Cell&lt;/full-title&gt;&lt;abbr-1&gt;Molecular cell&lt;/abbr-1&gt;&lt;/periodical&gt;&lt;pages&gt;526-539.e8&lt;/pages&gt;&lt;volume&gt;71&lt;/volume&gt;&lt;number&gt;4&lt;/number&gt;&lt;keywords&gt;&lt;keyword&gt;ERα&lt;/keyword&gt;&lt;keyword&gt;enhancer&lt;/keyword&gt;&lt;keyword&gt;KDM2A&lt;/keyword&gt;&lt;keyword&gt;NEDD4&lt;/keyword&gt;&lt;keyword&gt;Pol II&lt;/keyword&gt;&lt;keyword&gt;transcription&lt;/keyword&gt;&lt;keyword&gt;decommission&lt;/keyword&gt;&lt;keyword&gt;eRNA&lt;/keyword&gt;&lt;keyword&gt;nuclear receptor&lt;/keyword&gt;&lt;keyword&gt;repression&lt;/keyword&gt;&lt;/keywords&gt;&lt;dates&gt;&lt;year&gt;2018&lt;/year&gt;&lt;pub-dates&gt;&lt;date&gt;2018/08/16/&lt;/date&gt;&lt;/pub-dates&gt;&lt;/dates&gt;&lt;isbn&gt;1097-2765&lt;/isbn&gt;&lt;urls&gt;&lt;related-urls&gt;&lt;url&gt;http://www.sciencedirect.com/science/article/pii/S1097276518306324&lt;/url&gt;&lt;/related-urls&gt;&lt;/urls&gt;&lt;electronic-resource-num&gt;https://doi.org/10.1016/j.molcel.2018.07.039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Tan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ytl2e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ytl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SO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Down-regulated in response to ERα binding in MCF-7 human breast cancer cell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nhancer/promot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Tan&lt;/Author&gt;&lt;Year&gt;2018&lt;/Year&gt;&lt;RecNum&gt;126&lt;/RecNum&gt;&lt;DisplayText&gt;(Tan et al., 2018)&lt;/DisplayText&gt;&lt;record&gt;&lt;rec-number&gt;126&lt;/rec-number&gt;&lt;foreign-keys&gt;&lt;key app="EN" db-id="t0a95te5ya2p5keweeupz0x65e0tr9e5p9vx" timestamp="1537820285"&gt;126&lt;/key&gt;&lt;/foreign-keys&gt;&lt;ref-type name="Journal Article"&gt;17&lt;/ref-type&gt;&lt;contributors&gt;&lt;authors&gt;&lt;author&gt;Tan, Yuliang&lt;/author&gt;&lt;author&gt;Jin, Chunyu&lt;/author&gt;&lt;author&gt;Ma, Wubin&lt;/author&gt;&lt;author&gt;Hu, Yiren&lt;/author&gt;&lt;author&gt;Tanasa, Bogdan&lt;/author&gt;&lt;author&gt;Oh, Soohwan&lt;/author&gt;&lt;author&gt;Gamliel, Amir&lt;/author&gt;&lt;author&gt;Ma, Qi&lt;/author&gt;&lt;author&gt;Yao, Lu&lt;/author&gt;&lt;author&gt;Zhang, Jie&lt;/author&gt;&lt;author&gt;Ohgi, Kenny&lt;/author&gt;&lt;author&gt;Liu, Wen&lt;/author&gt;&lt;author&gt;Aggarwal, Aneel K.&lt;/author&gt;&lt;author&gt;Rosenfeld, Michael G.&lt;/author&gt;&lt;/authors&gt;&lt;/contributors&gt;&lt;titles&gt;&lt;title&gt;Dismissal of RNA Polymerase II Underlies a Large Ligand-Induced Enhancer Decommissioning Program&lt;/title&gt;&lt;secondary-title&gt;Molecular Cell&lt;/secondary-title&gt;&lt;/titles&gt;&lt;periodical&gt;&lt;full-title&gt;Mol Cell&lt;/full-title&gt;&lt;abbr-1&gt;Molecular cell&lt;/abbr-1&gt;&lt;/periodical&gt;&lt;pages&gt;526-539.e8&lt;/pages&gt;&lt;volume&gt;71&lt;/volume&gt;&lt;number&gt;4&lt;/number&gt;&lt;keywords&gt;&lt;keyword&gt;ERα&lt;/keyword&gt;&lt;keyword&gt;enhancer&lt;/keyword&gt;&lt;keyword&gt;KDM2A&lt;/keyword&gt;&lt;keyword&gt;NEDD4&lt;/keyword&gt;&lt;keyword&gt;Pol II&lt;/keyword&gt;&lt;keyword&gt;transcription&lt;/keyword&gt;&lt;keyword&gt;decommission&lt;/keyword&gt;&lt;keyword&gt;eRNA&lt;/keyword&gt;&lt;keyword&gt;nuclear receptor&lt;/keyword&gt;&lt;keyword&gt;repression&lt;/keyword&gt;&lt;/keywords&gt;&lt;dates&gt;&lt;year&gt;2018&lt;/year&gt;&lt;pub-dates&gt;&lt;date&gt;2018/08/16/&lt;/date&gt;&lt;/pub-dates&gt;&lt;/dates&gt;&lt;isbn&gt;1097-2765&lt;/isbn&gt;&lt;urls&gt;&lt;related-urls&gt;&lt;url&gt;http://www.sciencedirect.com/science/article/pii/S1097276518306324&lt;/url&gt;&lt;/related-urls&gt;&lt;/urls&gt;&lt;electronic-resource-num&gt;https://doi.org/10.1016/j.molcel.2018.07.039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Tan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cRNA-a3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TAL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uciferase reporter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Recruits Med and RNAP II to enhancer region, promotes Med H3 kinase activity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r/enhancer looping</w:t>
            </w:r>
          </w:p>
        </w:tc>
        <w:tc>
          <w:tcPr>
            <w:tcW w:w="1365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EzPC9ZZWFyPjxSZWNO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EzPC9ZZWFyPjxSZWNO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Orom et al., 2010; La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cRNA-a7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NAI1 and AURKA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uciferase reporter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Recruits Med and RNAP II to enhancer region, promotes Med H3 kinase activity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r/enhancer looping</w:t>
            </w:r>
          </w:p>
        </w:tc>
        <w:tc>
          <w:tcPr>
            <w:tcW w:w="1365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EzPC9ZZWFyPjxSZWNO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EzPC9ZZWFyPjxSZWNO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Ørom et al., 2010; Lai et al., 2013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cRNA-a1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CM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Ørom&lt;/Author&gt;&lt;Year&gt;2010&lt;/Year&gt;&lt;RecNum&gt;175&lt;/RecNum&gt;&lt;DisplayText&gt;(Ørom et al., 2010)&lt;/DisplayText&gt;&lt;record&gt;&lt;rec-number&gt;175&lt;/rec-number&gt;&lt;foreign-keys&gt;&lt;key app="EN" db-id="t0a95te5ya2p5keweeupz0x65e0tr9e5p9vx" timestamp="1539706574"&gt;175&lt;/key&gt;&lt;/foreign-keys&gt;&lt;ref-type name="Journal Article"&gt;17&lt;/ref-type&gt;&lt;contributors&gt;&lt;authors&gt;&lt;author&gt;Ørom, Ulf Andersson&lt;/author&gt;&lt;author&gt;Derrien, Thomas&lt;/author&gt;&lt;author&gt;Beringer, Malte&lt;/author&gt;&lt;author&gt;Gumireddy, Kiranmai&lt;/author&gt;&lt;author&gt;Gardini, Alessandro&lt;/author&gt;&lt;author&gt;Bussotti, Giovanni&lt;/author&gt;&lt;author&gt;Lai, Fan&lt;/author&gt;&lt;author&gt;Zytnicki, Matthias&lt;/author&gt;&lt;author&gt;Notredame, Cedric&lt;/author&gt;&lt;author&gt;Huang, Qihong&lt;/author&gt;&lt;author&gt;Guigo, Roderic&lt;/author&gt;&lt;author&gt;Shiekhattar, Ramin&lt;/author&gt;&lt;/authors&gt;&lt;/contributors&gt;&lt;titles&gt;&lt;title&gt;Long Noncoding RNAs with Enhancer-like Function in Human Cells&lt;/title&gt;&lt;secondary-title&gt;Cell&lt;/secondary-title&gt;&lt;/titles&gt;&lt;periodical&gt;&lt;full-title&gt;Cell&lt;/full-title&gt;&lt;abbr-1&gt;Cell&lt;/abbr-1&gt;&lt;/periodical&gt;&lt;pages&gt;46-58&lt;/pages&gt;&lt;volume&gt;143&lt;/volume&gt;&lt;number&gt;1&lt;/number&gt;&lt;keywords&gt;&lt;keyword&gt;RNA&lt;/keyword&gt;&lt;keyword&gt;DNA&lt;/keyword&gt;&lt;/keywords&gt;&lt;dates&gt;&lt;year&gt;2010&lt;/year&gt;&lt;pub-dates&gt;&lt;date&gt;2010/10/01/&lt;/date&gt;&lt;/pub-dates&gt;&lt;/dates&gt;&lt;isbn&gt;0092-8674&lt;/isbn&gt;&lt;urls&gt;&lt;related-urls&gt;&lt;url&gt;http://www.sciencedirect.com/science/article/pii/S0092867410010111&lt;/url&gt;&lt;/related-urls&gt;&lt;/urls&gt;&lt;electronic-resource-num&gt;https://doi.org/10.1016/j.cell.2010.09.001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Ørom et al., 2010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cRNA-a2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KLHL1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Ørom&lt;/Author&gt;&lt;Year&gt;2010&lt;/Year&gt;&lt;RecNum&gt;175&lt;/RecNum&gt;&lt;DisplayText&gt;(Ørom et al., 2010)&lt;/DisplayText&gt;&lt;record&gt;&lt;rec-number&gt;175&lt;/rec-number&gt;&lt;foreign-keys&gt;&lt;key app="EN" db-id="t0a95te5ya2p5keweeupz0x65e0tr9e5p9vx" timestamp="1539706574"&gt;175&lt;/key&gt;&lt;/foreign-keys&gt;&lt;ref-type name="Journal Article"&gt;17&lt;/ref-type&gt;&lt;contributors&gt;&lt;authors&gt;&lt;author&gt;Ørom, Ulf Andersson&lt;/author&gt;&lt;author&gt;Derrien, Thomas&lt;/author&gt;&lt;author&gt;Beringer, Malte&lt;/author&gt;&lt;author&gt;Gumireddy, Kiranmai&lt;/author&gt;&lt;author&gt;Gardini, Alessandro&lt;/author&gt;&lt;author&gt;Bussotti, Giovanni&lt;/author&gt;&lt;author&gt;Lai, Fan&lt;/author&gt;&lt;author&gt;Zytnicki, Matthias&lt;/author&gt;&lt;author&gt;Notredame, Cedric&lt;/author&gt;&lt;author&gt;Huang, Qihong&lt;/author&gt;&lt;author&gt;Guigo, Roderic&lt;/author&gt;&lt;author&gt;Shiekhattar, Ramin&lt;/author&gt;&lt;/authors&gt;&lt;/contributors&gt;&lt;titles&gt;&lt;title&gt;Long Noncoding RNAs with Enhancer-like Function in Human Cells&lt;/title&gt;&lt;secondary-title&gt;Cell&lt;/secondary-title&gt;&lt;/titles&gt;&lt;periodical&gt;&lt;full-title&gt;Cell&lt;/full-title&gt;&lt;abbr-1&gt;Cell&lt;/abbr-1&gt;&lt;/periodical&gt;&lt;pages&gt;46-58&lt;/pages&gt;&lt;volume&gt;143&lt;/volume&gt;&lt;number&gt;1&lt;/number&gt;&lt;keywords&gt;&lt;keyword&gt;RNA&lt;/keyword&gt;&lt;keyword&gt;DNA&lt;/keyword&gt;&lt;/keywords&gt;&lt;dates&gt;&lt;year&gt;2010&lt;/year&gt;&lt;pub-dates&gt;&lt;date&gt;2010/10/01/&lt;/date&gt;&lt;/pub-dates&gt;&lt;/dates&gt;&lt;isbn&gt;0092-8674&lt;/isbn&gt;&lt;urls&gt;&lt;related-urls&gt;&lt;url&gt;http://www.sciencedirect.com/science/article/pii/S0092867410010111&lt;/url&gt;&lt;/related-urls&gt;&lt;/urls&gt;&lt;electronic-resource-num&gt;https://doi.org/10.1016/j.cell.2010.09.001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Ørom et al., 2010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cRNA-a4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MPK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uciferase reporter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Ørom&lt;/Author&gt;&lt;Year&gt;2010&lt;/Year&gt;&lt;RecNum&gt;175&lt;/RecNum&gt;&lt;DisplayText&gt;(Ørom et al., 2010)&lt;/DisplayText&gt;&lt;record&gt;&lt;rec-number&gt;175&lt;/rec-number&gt;&lt;foreign-keys&gt;&lt;key app="EN" db-id="t0a95te5ya2p5keweeupz0x65e0tr9e5p9vx" timestamp="1539706574"&gt;175&lt;/key&gt;&lt;/foreign-keys&gt;&lt;ref-type name="Journal Article"&gt;17&lt;/ref-type&gt;&lt;contributors&gt;&lt;authors&gt;&lt;author&gt;Ørom, Ulf Andersson&lt;/author&gt;&lt;author&gt;Derrien, Thomas&lt;/author&gt;&lt;author&gt;Beringer, Malte&lt;/author&gt;&lt;author&gt;Gumireddy, Kiranmai&lt;/author&gt;&lt;author&gt;Gardini, Alessandro&lt;/author&gt;&lt;author&gt;Bussotti, Giovanni&lt;/author&gt;&lt;author&gt;Lai, Fan&lt;/author&gt;&lt;author&gt;Zytnicki, Matthias&lt;/author&gt;&lt;author&gt;Notredame, Cedric&lt;/author&gt;&lt;author&gt;Huang, Qihong&lt;/author&gt;&lt;author&gt;Guigo, Roderic&lt;/author&gt;&lt;author&gt;Shiekhattar, Ramin&lt;/author&gt;&lt;/authors&gt;&lt;/contributors&gt;&lt;titles&gt;&lt;title&gt;Long Noncoding RNAs with Enhancer-like Function in Human Cells&lt;/title&gt;&lt;secondary-title&gt;Cell&lt;/secondary-title&gt;&lt;/titles&gt;&lt;periodical&gt;&lt;full-title&gt;Cell&lt;/full-title&gt;&lt;abbr-1&gt;Cell&lt;/abbr-1&gt;&lt;/periodical&gt;&lt;pages&gt;46-58&lt;/pages&gt;&lt;volume&gt;143&lt;/volume&gt;&lt;number&gt;1&lt;/number&gt;&lt;keywords&gt;&lt;keyword&gt;RNA&lt;/keyword&gt;&lt;keyword&gt;DNA&lt;/keyword&gt;&lt;/keywords&gt;&lt;dates&gt;&lt;year&gt;2010&lt;/year&gt;&lt;pub-dates&gt;&lt;date&gt;2010/10/01/&lt;/date&gt;&lt;/pub-dates&gt;&lt;/dates&gt;&lt;isbn&gt;0092-8674&lt;/isbn&gt;&lt;urls&gt;&lt;related-urls&gt;&lt;url&gt;http://www.sciencedirect.com/science/article/pii/S0092867410010111&lt;/url&gt;&lt;/related-urls&gt;&lt;/urls&gt;&lt;electronic-resource-num&gt;https://doi.org/10.1016/j.cell.2010.09.001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Ørom et al., 2010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cRNA-a5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ROCK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uciferase reporter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Ørom&lt;/Author&gt;&lt;Year&gt;2010&lt;/Year&gt;&lt;RecNum&gt;175&lt;/RecNum&gt;&lt;DisplayText&gt;(Ørom et al., 2010)&lt;/DisplayText&gt;&lt;record&gt;&lt;rec-number&gt;175&lt;/rec-number&gt;&lt;foreign-keys&gt;&lt;key app="EN" db-id="t0a95te5ya2p5keweeupz0x65e0tr9e5p9vx" timestamp="1539706574"&gt;175&lt;/key&gt;&lt;/foreign-keys&gt;&lt;ref-type name="Journal Article"&gt;17&lt;/ref-type&gt;&lt;contributors&gt;&lt;authors&gt;&lt;author&gt;Ørom, Ulf Andersson&lt;/author&gt;&lt;author&gt;Derrien, Thomas&lt;/author&gt;&lt;author&gt;Beringer, Malte&lt;/author&gt;&lt;author&gt;Gumireddy, Kiranmai&lt;/author&gt;&lt;author&gt;Gardini, Alessandro&lt;/author&gt;&lt;author&gt;Bussotti, Giovanni&lt;/author&gt;&lt;author&gt;Lai, Fan&lt;/author&gt;&lt;author&gt;Zytnicki, Matthias&lt;/author&gt;&lt;author&gt;Notredame, Cedric&lt;/author&gt;&lt;author&gt;Huang, Qihong&lt;/author&gt;&lt;author&gt;Guigo, Roderic&lt;/author&gt;&lt;author&gt;Shiekhattar, Ramin&lt;/author&gt;&lt;/authors&gt;&lt;/contributors&gt;&lt;titles&gt;&lt;title&gt;Long Noncoding RNAs with Enhancer-like Function in Human Cells&lt;/title&gt;&lt;secondary-title&gt;Cell&lt;/secondary-title&gt;&lt;/titles&gt;&lt;periodical&gt;&lt;full-title&gt;Cell&lt;/full-title&gt;&lt;abbr-1&gt;Cell&lt;/abbr-1&gt;&lt;/periodical&gt;&lt;pages&gt;46-58&lt;/pages&gt;&lt;volume&gt;143&lt;/volume&gt;&lt;number&gt;1&lt;/number&gt;&lt;keywords&gt;&lt;keyword&gt;RNA&lt;/keyword&gt;&lt;keyword&gt;DNA&lt;/keyword&gt;&lt;/keywords&gt;&lt;dates&gt;&lt;year&gt;2010&lt;/year&gt;&lt;pub-dates&gt;&lt;date&gt;2010/10/01/&lt;/date&gt;&lt;/pub-dates&gt;&lt;/dates&gt;&lt;isbn&gt;0092-8674&lt;/isbn&gt;&lt;urls&gt;&lt;related-urls&gt;&lt;url&gt;http://www.sciencedirect.com/science/article/pii/S0092867410010111&lt;/url&gt;&lt;/related-urls&gt;&lt;/urls&gt;&lt;electronic-resource-num&gt;https://doi.org/10.1016/j.cell.2010.09.001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Ørom et al., 2010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ncRNA-a6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nai2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Ørom&lt;/Author&gt;&lt;Year&gt;2010&lt;/Year&gt;&lt;RecNum&gt;175&lt;/RecNum&gt;&lt;DisplayText&gt;(Ørom et al., 2010)&lt;/DisplayText&gt;&lt;record&gt;&lt;rec-number&gt;175&lt;/rec-number&gt;&lt;foreign-keys&gt;&lt;key app="EN" db-id="t0a95te5ya2p5keweeupz0x65e0tr9e5p9vx" timestamp="1539706574"&gt;175&lt;/key&gt;&lt;/foreign-keys&gt;&lt;ref-type name="Journal Article"&gt;17&lt;/ref-type&gt;&lt;contributors&gt;&lt;authors&gt;&lt;author&gt;Ørom, Ulf Andersson&lt;/author&gt;&lt;author&gt;Derrien, Thomas&lt;/author&gt;&lt;author&gt;Beringer, Malte&lt;/author&gt;&lt;author&gt;Gumireddy, Kiranmai&lt;/author&gt;&lt;author&gt;Gardini, Alessandro&lt;/author&gt;&lt;author&gt;Bussotti, Giovanni&lt;/author&gt;&lt;author&gt;Lai, Fan&lt;/author&gt;&lt;author&gt;Zytnicki, Matthias&lt;/author&gt;&lt;author&gt;Notredame, Cedric&lt;/author&gt;&lt;author&gt;Huang, Qihong&lt;/author&gt;&lt;author&gt;Guigo, Roderic&lt;/author&gt;&lt;author&gt;Shiekhattar, Ramin&lt;/author&gt;&lt;/authors&gt;&lt;/contributors&gt;&lt;titles&gt;&lt;title&gt;Long Noncoding RNAs with Enhancer-like Function in Human Cells&lt;/title&gt;&lt;secondary-title&gt;Cell&lt;/secondary-title&gt;&lt;/titles&gt;&lt;periodical&gt;&lt;full-title&gt;Cell&lt;/full-title&gt;&lt;abbr-1&gt;Cell&lt;/abbr-1&gt;&lt;/periodical&gt;&lt;pages&gt;46-58&lt;/pages&gt;&lt;volume&gt;143&lt;/volume&gt;&lt;number&gt;1&lt;/number&gt;&lt;keywords&gt;&lt;keyword&gt;RNA&lt;/keyword&gt;&lt;keyword&gt;DNA&lt;/keyword&gt;&lt;/keywords&gt;&lt;dates&gt;&lt;year&gt;2010&lt;/year&gt;&lt;pub-dates&gt;&lt;date&gt;2010/10/01/&lt;/date&gt;&lt;/pub-dates&gt;&lt;/dates&gt;&lt;isbn&gt;0092-8674&lt;/isbn&gt;&lt;urls&gt;&lt;related-urls&gt;&lt;url&gt;http://www.sciencedirect.com/science/article/pii/S0092867410010111&lt;/url&gt;&lt;/related-urls&gt;&lt;/urls&gt;&lt;electronic-resource-num&gt;https://doi.org/10.1016/j.cell.2010.09.001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Ørom et al., 2010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YC-428 ESE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From super enhancer induced by EBV. Promotes cancer cell line growth and H3K27ac at enhancer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Histone modificatio</w:t>
            </w:r>
            <w:r w:rsidR="001A04A8" w:rsidRPr="00EF5A5B">
              <w:rPr>
                <w:rFonts w:ascii="Times New Roman" w:hAnsi="Times New Roman" w:cs="Times New Roman"/>
              </w:rPr>
              <w:t>n and 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TY8L1llYXI+PFJl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NDEyMS0xNDEyNjwvcGFn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TY8L1llYXI+PFJl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NDEyMS0xNDEyNjwvcGFn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ang et al., 2016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YE-525 ESE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From super enhancer induced by EBV. Promotes cancer cell line growth and H3K27ac at enhancer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Histone modificatio</w:t>
            </w:r>
            <w:r w:rsidR="001A04A8" w:rsidRPr="00EF5A5B">
              <w:rPr>
                <w:rFonts w:ascii="Times New Roman" w:hAnsi="Times New Roman" w:cs="Times New Roman"/>
              </w:rPr>
              <w:t>n and promoter/enhanc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TY8L1llYXI+PFJl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NDEyMS0xNDEyNjwvcGFn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TY8L1llYXI+PFJl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Liang et al., 2016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RNA-YY1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YY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SO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teracts with regulatory domain of CBP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s H3K27ac by CBP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lzbmVyPC9BdXRob3I+PFllYXI+MjAxODwvWWVhcj48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lzbmVyPC9BdXRob3I+PFllYXI+MjAxODwvWWVhcj48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Raisner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RNA-Ccnd1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SO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teracts with regulatory domain of CBP</w:t>
            </w:r>
            <w:r w:rsidR="001A04A8" w:rsidRPr="00EF5A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s H3K27ac by CBP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lzbmVyPC9BdXRob3I+PFllYXI+MjAxODwvWWVhcj48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lzbmVyPC9BdXRob3I+PFllYXI+MjAxODwvWWVhcj48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Raisner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-IRE1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fnb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xpressed from sumoylated enhancer upstream of Ifnb1. Decreased sumoylation increases expression in response to LP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NxdWU8L0F1dGhvcj48WWVhcj4yMDE2PC9ZZWFyPjxS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</w:instrText>
            </w:r>
            <w:r w:rsidR="00D836C4" w:rsidRPr="00EF5A5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NxdWU8L0F1dGhvcj48WWVhcj4yMDE2PC9ZZWFyPjxS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==
</w:fldData>
              </w:fldChar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836C4" w:rsidRPr="00EF5A5B">
              <w:rPr>
                <w:rFonts w:ascii="Times New Roman" w:hAnsi="Times New Roman" w:cs="Times New Roman"/>
              </w:rPr>
            </w:r>
            <w:r w:rsidR="00D836C4" w:rsidRPr="00EF5A5B">
              <w:rPr>
                <w:rFonts w:ascii="Times New Roman" w:hAnsi="Times New Roman" w:cs="Times New Roman"/>
              </w:rPr>
              <w:fldChar w:fldCharType="end"/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Decque et al., 2016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lastRenderedPageBreak/>
              <w:t>L2 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fnb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 (+ and – strands)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Uknown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Banerjee&lt;/Author&gt;&lt;Year&gt;2014&lt;/Year&gt;&lt;RecNum&gt;147&lt;/RecNum&gt;&lt;DisplayText&gt;(Banerjee et al., 2014)&lt;/DisplayText&gt;&lt;record&gt;&lt;rec-number&gt;147&lt;/rec-number&gt;&lt;foreign-keys&gt;&lt;key app="EN" db-id="t0a95te5ya2p5keweeupz0x65e0tr9e5p9vx" timestamp="1538404985"&gt;147&lt;/key&gt;&lt;/foreign-keys&gt;&lt;ref-type name="Journal Article"&gt;17&lt;/ref-type&gt;&lt;contributors&gt;&lt;authors&gt;&lt;author&gt;Banerjee, A. Raja&lt;/author&gt;&lt;author&gt;Kim, Yoon Jung&lt;/author&gt;&lt;author&gt;Kim, Tae Hoon&lt;/author&gt;&lt;/authors&gt;&lt;/contributors&gt;&lt;titles&gt;&lt;title&gt;A novel virus-inducible enhancer of the interferon-β gene with tightly linked promoter and enhancer activities&lt;/title&gt;&lt;secondary-title&gt;Nucleic Acids Research&lt;/secondary-title&gt;&lt;/titles&gt;&lt;periodical&gt;&lt;full-title&gt;Nucleic Acids Res&lt;/full-title&gt;&lt;abbr-1&gt;Nucleic acids research&lt;/abbr-1&gt;&lt;/periodical&gt;&lt;pages&gt;12537-12554&lt;/pages&gt;&lt;volume&gt;42&lt;/volume&gt;&lt;number&gt;20&lt;/number&gt;&lt;dates&gt;&lt;year&gt;2014&lt;/year&gt;&lt;/dates&gt;&lt;isbn&gt;0305-1048&lt;/isbn&gt;&lt;urls&gt;&lt;related-urls&gt;&lt;url&gt;http://dx.doi.org/10.1093/nar/gku1018&lt;/url&gt;&lt;/related-urls&gt;&lt;/urls&gt;&lt;electronic-resource-num&gt;10.1093/nar/gku1018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Banerjee et al., 2014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RNA E2-3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HO-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Induced by oxidative stress. Positively regulated by NRF2, and negatively regulated by BACH1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lters RNAP II binding t</w:t>
            </w:r>
            <w:r w:rsidR="001A04A8" w:rsidRPr="00EF5A5B">
              <w:rPr>
                <w:rFonts w:ascii="Times New Roman" w:hAnsi="Times New Roman" w:cs="Times New Roman"/>
              </w:rPr>
              <w:t>o promoter and enhancer regions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Maruyama&lt;/Author&gt;&lt;Year&gt;2014&lt;/Year&gt;&lt;RecNum&gt;149&lt;/RecNum&gt;&lt;DisplayText&gt;(Maruyama et al., 2014)&lt;/DisplayText&gt;&lt;record&gt;&lt;rec-number&gt;149&lt;/rec-number&gt;&lt;foreign-keys&gt;&lt;key app="EN" db-id="t0a95te5ya2p5keweeupz0x65e0tr9e5p9vx" timestamp="1538405329"&gt;149&lt;/key&gt;&lt;/foreign-keys&gt;&lt;ref-type name="Journal Article"&gt;17&lt;/ref-type&gt;&lt;contributors&gt;&lt;authors&gt;&lt;author&gt;Maruyama, Atsushi&lt;/author&gt;&lt;author&gt;Mimura, Junsei&lt;/author&gt;&lt;author&gt;Itoh, Ken&lt;/author&gt;&lt;/authors&gt;&lt;/contributors&gt;&lt;titles&gt;&lt;title&gt;Non-coding RNA derived from the region adjacent to the human HO-1 E2 enhancer selectively regulates HO-1 gene induction by modulating Pol II binding&lt;/title&gt;&lt;secondary-title&gt;Nucleic Acids Research&lt;/secondary-title&gt;&lt;/titles&gt;&lt;periodical&gt;&lt;full-title&gt;Nucleic Acids Res&lt;/full-title&gt;&lt;abbr-1&gt;Nucleic acids research&lt;/abbr-1&gt;&lt;/periodical&gt;&lt;pages&gt;13599-13614&lt;/pages&gt;&lt;volume&gt;42&lt;/volume&gt;&lt;number&gt;22&lt;/number&gt;&lt;dates&gt;&lt;year&gt;2014&lt;/year&gt;&lt;/dates&gt;&lt;isbn&gt;0305-1048&lt;/isbn&gt;&lt;urls&gt;&lt;related-urls&gt;&lt;url&gt;http://dx.doi.org/10.1093/nar/gku1169&lt;/url&gt;&lt;/related-urls&gt;&lt;/urls&gt;&lt;electronic-resource-num&gt;10.1093/nar/gku1169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Maruyama et al., 2014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  <w:tcBorders>
              <w:bottom w:val="single" w:sz="4" w:space="0" w:color="auto"/>
            </w:tcBorders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AS1eRNA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DHRS4-AS1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Promotes RNAP II and P300 binding to promoter and enhancer region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Enhancer/promoter loo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6&lt;/Year&gt;&lt;RecNum&gt;178&lt;/RecNum&gt;&lt;DisplayText&gt;(Yang et al., 2016)&lt;/DisplayText&gt;&lt;record&gt;&lt;rec-number&gt;178&lt;/rec-number&gt;&lt;foreign-keys&gt;&lt;key app="EN" db-id="t0a95te5ya2p5keweeupz0x65e0tr9e5p9vx" timestamp="1543254919"&gt;178&lt;/key&gt;&lt;/foreign-keys&gt;&lt;ref-type name="Journal Article"&gt;17&lt;/ref-type&gt;&lt;contributors&gt;&lt;authors&gt;&lt;author&gt;Yang, Yingying&lt;/author&gt;&lt;author&gt;Su, Zhongjing&lt;/author&gt;&lt;author&gt;Song, Xuhong&lt;/author&gt;&lt;author&gt;Liang, Bin&lt;/author&gt;&lt;author&gt;Zeng, Fanxing&lt;/author&gt;&lt;author&gt;Chang, Xiaolan&lt;/author&gt;&lt;author&gt;Huang, Dongyang&lt;/author&gt;&lt;/authors&gt;&lt;/contributors&gt;&lt;titles&gt;&lt;title&gt;Enhancer RNA-driven looping enhances the transcription of the long noncoding RNA DHRS4-AS1, a controller of the DHRS4 gene cluster&lt;/title&gt;&lt;secondary-title&gt;Scientific Reports&lt;/secondary-title&gt;&lt;/titles&gt;&lt;periodical&gt;&lt;full-title&gt;Sci Rep&lt;/full-title&gt;&lt;abbr-1&gt;Scientific reports&lt;/abbr-1&gt;&lt;/periodical&gt;&lt;pages&gt;20961&lt;/pages&gt;&lt;volume&gt;6&lt;/volume&gt;&lt;dates&gt;&lt;year&gt;2016&lt;/year&gt;&lt;pub-dates&gt;&lt;date&gt;02/11/online&lt;/date&gt;&lt;/pub-dates&gt;&lt;/dates&gt;&lt;publisher&gt;The Author(s)&lt;/publisher&gt;&lt;work-type&gt;Article&lt;/work-type&gt;&lt;urls&gt;&lt;related-urls&gt;&lt;url&gt;https://doi.org/10.1038/srep20961&lt;/url&gt;&lt;/related-urls&gt;&lt;/urls&gt;&lt;electronic-resource-num&gt;10.1038/srep20961&amp;#xD;https://www.nature.com/articles/srep20961#supplementary-information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Yang et al., 2016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64043" w:rsidRPr="00EF5A5B" w:rsidTr="00EF5A5B">
        <w:trPr>
          <w:trHeight w:val="561"/>
        </w:trPr>
        <w:tc>
          <w:tcPr>
            <w:tcW w:w="1350" w:type="dxa"/>
            <w:tcBorders>
              <w:bottom w:val="single" w:sz="4" w:space="0" w:color="auto"/>
            </w:tcBorders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Lnc-LSC4A1-1</w:t>
            </w:r>
          </w:p>
        </w:tc>
        <w:tc>
          <w:tcPr>
            <w:tcW w:w="144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207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siRNA and RNA-IP</w:t>
            </w:r>
          </w:p>
        </w:tc>
        <w:tc>
          <w:tcPr>
            <w:tcW w:w="468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Recruits NF-kB to the CXCL8 locus. Promotes unexplained recurrent pregnancy loss.</w:t>
            </w:r>
          </w:p>
        </w:tc>
        <w:tc>
          <w:tcPr>
            <w:tcW w:w="3060" w:type="dxa"/>
          </w:tcPr>
          <w:p w:rsidR="00F64043" w:rsidRPr="00EF5A5B" w:rsidRDefault="00F64043" w:rsidP="007805AF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t>Transcription factor trapping</w:t>
            </w:r>
          </w:p>
        </w:tc>
        <w:tc>
          <w:tcPr>
            <w:tcW w:w="1365" w:type="dxa"/>
          </w:tcPr>
          <w:p w:rsidR="00F64043" w:rsidRPr="00EF5A5B" w:rsidRDefault="00F64043" w:rsidP="00D836C4">
            <w:pPr>
              <w:jc w:val="center"/>
              <w:rPr>
                <w:rFonts w:ascii="Times New Roman" w:hAnsi="Times New Roman" w:cs="Times New Roman"/>
              </w:rPr>
            </w:pPr>
            <w:r w:rsidRPr="00EF5A5B">
              <w:rPr>
                <w:rFonts w:ascii="Times New Roman" w:hAnsi="Times New Roman" w:cs="Times New Roman"/>
              </w:rPr>
              <w:fldChar w:fldCharType="begin"/>
            </w:r>
            <w:r w:rsidR="00D836C4" w:rsidRPr="00EF5A5B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18&lt;/Year&gt;&lt;RecNum&gt;179&lt;/RecNum&gt;&lt;DisplayText&gt;(Huang et al., 2018)&lt;/DisplayText&gt;&lt;record&gt;&lt;rec-number&gt;179&lt;/rec-number&gt;&lt;foreign-keys&gt;&lt;key app="EN" db-id="t0a95te5ya2p5keweeupz0x65e0tr9e5p9vx" timestamp="1543255645"&gt;179&lt;/key&gt;&lt;/foreign-keys&gt;&lt;ref-type name="Journal Article"&gt;17&lt;/ref-type&gt;&lt;contributors&gt;&lt;authors&gt;&lt;author&gt;Huang, Zhenyao&lt;/author&gt;&lt;author&gt;Du, Guizhen&lt;/author&gt;&lt;author&gt;Huang, Xiaomin&lt;/author&gt;&lt;author&gt;Han, Li&lt;/author&gt;&lt;author&gt;Han, Xiumei&lt;/author&gt;&lt;author&gt;Xu, Bo&lt;/author&gt;&lt;author&gt;Zhang, Yan&lt;/author&gt;&lt;author&gt;Yu, Mingming&lt;/author&gt;&lt;author&gt;Qin, Yufeng&lt;/author&gt;&lt;author&gt;Xia, Yankai&lt;/author&gt;&lt;author&gt;Wang, Xinru&lt;/author&gt;&lt;author&gt;Lu, Chuncheng&lt;/author&gt;&lt;/authors&gt;&lt;/contributors&gt;&lt;titles&gt;&lt;title&gt;The enhancer RNA lnc-SLC4A1-1 epigenetically regulates unexplained recurrent pregnancy loss (URPL) by activating CXCL8 and NF-kB pathway&lt;/title&gt;&lt;secondary-title&gt;EBioMedicine&lt;/secondary-title&gt;&lt;/titles&gt;&lt;periodical&gt;&lt;full-title&gt;EBioMedicine&lt;/full-title&gt;&lt;/periodical&gt;&lt;keywords&gt;&lt;keyword&gt;Recurrent pregnancy loss&lt;/keyword&gt;&lt;keyword&gt;Enhancer RNA&lt;/keyword&gt;&lt;keyword&gt;Inflammation&lt;/keyword&gt;&lt;/keywords&gt;&lt;dates&gt;&lt;year&gt;2018&lt;/year&gt;&lt;pub-dates&gt;&lt;date&gt;2018/11/16/&lt;/date&gt;&lt;/pub-dates&gt;&lt;/dates&gt;&lt;isbn&gt;2352-3964&lt;/isbn&gt;&lt;urls&gt;&lt;related-urls&gt;&lt;url&gt;http://www.sciencedirect.com/science/article/pii/S2352396418305085&lt;/url&gt;&lt;/related-urls&gt;&lt;/urls&gt;&lt;electronic-resource-num&gt;https://doi.org/10.1016/j.ebiom.2018.11.015&lt;/electronic-resource-num&gt;&lt;/record&gt;&lt;/Cite&gt;&lt;/EndNote&gt;</w:instrText>
            </w:r>
            <w:r w:rsidRPr="00EF5A5B">
              <w:rPr>
                <w:rFonts w:ascii="Times New Roman" w:hAnsi="Times New Roman" w:cs="Times New Roman"/>
              </w:rPr>
              <w:fldChar w:fldCharType="separate"/>
            </w:r>
            <w:r w:rsidR="00D836C4" w:rsidRPr="00EF5A5B">
              <w:rPr>
                <w:rFonts w:ascii="Times New Roman" w:hAnsi="Times New Roman" w:cs="Times New Roman"/>
                <w:noProof/>
              </w:rPr>
              <w:t>(Huang et al., 2018)</w:t>
            </w:r>
            <w:r w:rsidRPr="00EF5A5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504CFB" w:rsidRPr="00EF5A5B" w:rsidRDefault="00504CFB" w:rsidP="00504CFB">
      <w:pPr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>*LNA: locked nucleic acid anti-sense inihibitors</w:t>
      </w:r>
    </w:p>
    <w:p w:rsidR="00504CFB" w:rsidRPr="00EF5A5B" w:rsidRDefault="00504CFB" w:rsidP="00504CFB">
      <w:pPr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>**ASO: antisense oligonucleotide</w:t>
      </w:r>
    </w:p>
    <w:p w:rsidR="00504CFB" w:rsidRDefault="00504CFB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7147A5" w:rsidRPr="00EF5A5B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p w:rsidR="00504CFB" w:rsidRPr="007147A5" w:rsidRDefault="007147A5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504CFB" w:rsidRPr="00EF5A5B" w:rsidRDefault="00504CFB" w:rsidP="00504CFB">
      <w:pPr>
        <w:pStyle w:val="EndNoteBibliography"/>
        <w:framePr w:hSpace="0" w:wrap="auto" w:vAnchor="margin" w:hAnchor="text" w:xAlign="left" w:yAlign="inline"/>
        <w:spacing w:after="0"/>
        <w:rPr>
          <w:rFonts w:ascii="Times New Roman" w:hAnsi="Times New Roman" w:cs="Times New Roman"/>
        </w:rPr>
      </w:pPr>
    </w:p>
    <w:p w:rsidR="00D836C4" w:rsidRPr="00EF5A5B" w:rsidRDefault="00504CFB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fldChar w:fldCharType="begin"/>
      </w:r>
      <w:r w:rsidRPr="00EF5A5B">
        <w:rPr>
          <w:rFonts w:ascii="Times New Roman" w:hAnsi="Times New Roman" w:cs="Times New Roman"/>
        </w:rPr>
        <w:instrText xml:space="preserve"> ADDIN EN.REFLIST </w:instrText>
      </w:r>
      <w:r w:rsidRPr="00EF5A5B">
        <w:rPr>
          <w:rFonts w:ascii="Times New Roman" w:hAnsi="Times New Roman" w:cs="Times New Roman"/>
        </w:rPr>
        <w:fldChar w:fldCharType="separate"/>
      </w:r>
      <w:r w:rsidR="00D836C4" w:rsidRPr="00EF5A5B">
        <w:rPr>
          <w:rFonts w:ascii="Times New Roman" w:hAnsi="Times New Roman" w:cs="Times New Roman"/>
        </w:rPr>
        <w:t xml:space="preserve">Aguilo, F., Li, S., Balasubramaniyan, N., Sancho, A., Benko, S., Zhang, F., et al. (2016). Deposition of 5-Methylcytosine on Enhancer RNAs Enables the Coactivator Function of PGC-1α. </w:t>
      </w:r>
      <w:r w:rsidR="00D836C4" w:rsidRPr="00EF5A5B">
        <w:rPr>
          <w:rFonts w:ascii="Times New Roman" w:hAnsi="Times New Roman" w:cs="Times New Roman"/>
          <w:i/>
        </w:rPr>
        <w:t>Cell Reports</w:t>
      </w:r>
      <w:r w:rsidR="00D836C4" w:rsidRPr="00EF5A5B">
        <w:rPr>
          <w:rFonts w:ascii="Times New Roman" w:hAnsi="Times New Roman" w:cs="Times New Roman"/>
        </w:rPr>
        <w:t xml:space="preserve"> 14(3)</w:t>
      </w:r>
      <w:r w:rsidR="00D836C4" w:rsidRPr="00EF5A5B">
        <w:rPr>
          <w:rFonts w:ascii="Times New Roman" w:hAnsi="Times New Roman" w:cs="Times New Roman"/>
          <w:b/>
        </w:rPr>
        <w:t>,</w:t>
      </w:r>
      <w:r w:rsidR="00D836C4" w:rsidRPr="00EF5A5B">
        <w:rPr>
          <w:rFonts w:ascii="Times New Roman" w:hAnsi="Times New Roman" w:cs="Times New Roman"/>
        </w:rPr>
        <w:t xml:space="preserve"> 479-492. doi: </w:t>
      </w:r>
      <w:hyperlink r:id="rId6" w:history="1">
        <w:r w:rsidR="00D836C4" w:rsidRPr="00EF5A5B">
          <w:rPr>
            <w:rStyle w:val="Hyperlink"/>
            <w:rFonts w:ascii="Times New Roman" w:hAnsi="Times New Roman" w:cs="Times New Roman"/>
          </w:rPr>
          <w:t>https://doi.org/10.1016/j.celrep.2015.12.043</w:t>
        </w:r>
      </w:hyperlink>
      <w:r w:rsidR="00D836C4" w:rsidRPr="00EF5A5B">
        <w:rPr>
          <w:rFonts w:ascii="Times New Roman" w:hAnsi="Times New Roman" w:cs="Times New Roman"/>
        </w:rPr>
        <w:t>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Alvarez-Dominguez, J.R., Hu, W., Yuan, B., Shi, J., Park, S.S., Gromatzky, A.A., et al. (2014). Global discovery of erythroid long noncoding RNAs reveals novel regulators of red cell maturation. </w:t>
      </w:r>
      <w:r w:rsidRPr="00EF5A5B">
        <w:rPr>
          <w:rFonts w:ascii="Times New Roman" w:hAnsi="Times New Roman" w:cs="Times New Roman"/>
          <w:i/>
        </w:rPr>
        <w:t>Blood</w:t>
      </w:r>
      <w:r w:rsidRPr="00EF5A5B">
        <w:rPr>
          <w:rFonts w:ascii="Times New Roman" w:hAnsi="Times New Roman" w:cs="Times New Roman"/>
        </w:rPr>
        <w:t xml:space="preserve"> 123(4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570-581. doi: 10.1182/blood-2013-10-530683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Alvarez-Dominguez, J.R., Knoll, M., Gromatzky, A.A., and Lodish, H.F. (2017). The Super-Enhancer-Derived alncRNA-EC7/Bloodlinc Potentiates Red Blood Cell Development in trans. </w:t>
      </w:r>
      <w:r w:rsidRPr="00EF5A5B">
        <w:rPr>
          <w:rFonts w:ascii="Times New Roman" w:hAnsi="Times New Roman" w:cs="Times New Roman"/>
          <w:i/>
        </w:rPr>
        <w:t>Cell Rep</w:t>
      </w:r>
      <w:r w:rsidRPr="00EF5A5B">
        <w:rPr>
          <w:rFonts w:ascii="Times New Roman" w:hAnsi="Times New Roman" w:cs="Times New Roman"/>
        </w:rPr>
        <w:t xml:space="preserve"> 19(12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2503-2514. doi: 10.1016/j.celrep.2017.05.082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Banerjee, A.R., Kim, Y.J., and Kim, T.H. (2014). A novel virus-inducible enhancer of the interferon-β gene with tightly linked promoter and enhancer activities. </w:t>
      </w:r>
      <w:r w:rsidRPr="00EF5A5B">
        <w:rPr>
          <w:rFonts w:ascii="Times New Roman" w:hAnsi="Times New Roman" w:cs="Times New Roman"/>
          <w:i/>
        </w:rPr>
        <w:t>Nucleic Acids Research</w:t>
      </w:r>
      <w:r w:rsidRPr="00EF5A5B">
        <w:rPr>
          <w:rFonts w:ascii="Times New Roman" w:hAnsi="Times New Roman" w:cs="Times New Roman"/>
        </w:rPr>
        <w:t xml:space="preserve"> 42(20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12537-12554. doi: 10.1093/nar/gku1018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Decque, A., Joffre, O., Magalhaes, J.G., Cossec, J.C., Blecher-Gonen, R., Lapaquette, P., et al. (2016). Sumoylation coordinates the repression of inflammatory and anti-viral gene-expression programs during innate sensing. </w:t>
      </w:r>
      <w:r w:rsidRPr="00EF5A5B">
        <w:rPr>
          <w:rFonts w:ascii="Times New Roman" w:hAnsi="Times New Roman" w:cs="Times New Roman"/>
          <w:i/>
        </w:rPr>
        <w:t>Nat Immunol</w:t>
      </w:r>
      <w:r w:rsidRPr="00EF5A5B">
        <w:rPr>
          <w:rFonts w:ascii="Times New Roman" w:hAnsi="Times New Roman" w:cs="Times New Roman"/>
        </w:rPr>
        <w:t xml:space="preserve"> 17(2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140-149. doi: 10.1038/ni.3342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Hsieh, C.L., Fei, T., Chen, Y., Li, T., Gao, Y., Wang, X., et al. (2014). Enhancer RNAs participate in androgen receptor-driven looping that selectively enhances gene activation. </w:t>
      </w:r>
      <w:r w:rsidRPr="00EF5A5B">
        <w:rPr>
          <w:rFonts w:ascii="Times New Roman" w:hAnsi="Times New Roman" w:cs="Times New Roman"/>
          <w:i/>
        </w:rPr>
        <w:t>Proc Natl Acad Sci U S A</w:t>
      </w:r>
      <w:r w:rsidRPr="00EF5A5B">
        <w:rPr>
          <w:rFonts w:ascii="Times New Roman" w:hAnsi="Times New Roman" w:cs="Times New Roman"/>
        </w:rPr>
        <w:t xml:space="preserve"> 111(20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7319-7324. doi: 10.1073/pnas.1324151111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Huang, Z., Du, G., Huang, X., Han, L., Han, X., Xu, B., et al. (2018). The enhancer RNA lnc-SLC4A1-1 epigenetically regulates unexplained recurrent pregnancy loss (URPL) by activating CXCL8 and NF-kB pathway. </w:t>
      </w:r>
      <w:r w:rsidRPr="00EF5A5B">
        <w:rPr>
          <w:rFonts w:ascii="Times New Roman" w:hAnsi="Times New Roman" w:cs="Times New Roman"/>
          <w:i/>
        </w:rPr>
        <w:t>EBioMedicine</w:t>
      </w:r>
      <w:r w:rsidRPr="00EF5A5B">
        <w:rPr>
          <w:rFonts w:ascii="Times New Roman" w:hAnsi="Times New Roman" w:cs="Times New Roman"/>
        </w:rPr>
        <w:t xml:space="preserve">. doi: </w:t>
      </w:r>
      <w:hyperlink r:id="rId7" w:history="1">
        <w:r w:rsidRPr="00EF5A5B">
          <w:rPr>
            <w:rStyle w:val="Hyperlink"/>
            <w:rFonts w:ascii="Times New Roman" w:hAnsi="Times New Roman" w:cs="Times New Roman"/>
          </w:rPr>
          <w:t>https://doi.org/10.1016/j.ebiom.2018.11.015</w:t>
        </w:r>
      </w:hyperlink>
      <w:r w:rsidRPr="00EF5A5B">
        <w:rPr>
          <w:rFonts w:ascii="Times New Roman" w:hAnsi="Times New Roman" w:cs="Times New Roman"/>
        </w:rPr>
        <w:t>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Jiao, W., Chen, Y., Song, H., Li, D., Mei, H., Yang, F., et al. (2018). HPSE enhancer RNA promotes cancer progression through driving chromatin looping and regulating hnRNPU/p300/EGR1/HPSE axis. </w:t>
      </w:r>
      <w:r w:rsidRPr="00EF5A5B">
        <w:rPr>
          <w:rFonts w:ascii="Times New Roman" w:hAnsi="Times New Roman" w:cs="Times New Roman"/>
          <w:i/>
        </w:rPr>
        <w:t>Oncogene</w:t>
      </w:r>
      <w:r w:rsidRPr="00EF5A5B">
        <w:rPr>
          <w:rFonts w:ascii="Times New Roman" w:hAnsi="Times New Roman" w:cs="Times New Roman"/>
        </w:rPr>
        <w:t xml:space="preserve"> 37(20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2728-2745. doi: 10.1038/s41388-018-0128-0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Kyzar, E.J., Zhang, H., and Pandey, S.C. (2019). Adolescent Alcohol Exposure Epigenetically Suppresses Amygdala Arc Enhancer RNA Expression to Confer Adult Anxiety Susceptibility. </w:t>
      </w:r>
      <w:r w:rsidRPr="00EF5A5B">
        <w:rPr>
          <w:rFonts w:ascii="Times New Roman" w:hAnsi="Times New Roman" w:cs="Times New Roman"/>
          <w:i/>
        </w:rPr>
        <w:t>Biol Psychiatry</w:t>
      </w:r>
      <w:r w:rsidRPr="00EF5A5B">
        <w:rPr>
          <w:rFonts w:ascii="Times New Roman" w:hAnsi="Times New Roman" w:cs="Times New Roman"/>
        </w:rPr>
        <w:t xml:space="preserve"> 85(11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904-914. doi: 10.1016/j.biopsych.2018.12.021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Lai, F., Orom, U.A., Cesaroni, M., Beringer, M., Taatjes, D.J., Blobel, G.A., et al. (2013). Activating RNAs associate with Mediator to enhance chromatin architecture and transcription. </w:t>
      </w:r>
      <w:r w:rsidRPr="00EF5A5B">
        <w:rPr>
          <w:rFonts w:ascii="Times New Roman" w:hAnsi="Times New Roman" w:cs="Times New Roman"/>
          <w:i/>
        </w:rPr>
        <w:t>Nature</w:t>
      </w:r>
      <w:r w:rsidRPr="00EF5A5B">
        <w:rPr>
          <w:rFonts w:ascii="Times New Roman" w:hAnsi="Times New Roman" w:cs="Times New Roman"/>
        </w:rPr>
        <w:t xml:space="preserve"> 494(7438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497-501. doi: 10.1038/nature11884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Lam, M.T., Cho, H., Lesch, H.P., Gosselin, D., Heinz, S., Tanaka-Oishi, Y., et al. (2013). Rev-Erbs repress macrophage gene expression by inhibiting enhancer-directed transcription. </w:t>
      </w:r>
      <w:r w:rsidRPr="00EF5A5B">
        <w:rPr>
          <w:rFonts w:ascii="Times New Roman" w:hAnsi="Times New Roman" w:cs="Times New Roman"/>
          <w:i/>
        </w:rPr>
        <w:t>Nature</w:t>
      </w:r>
      <w:r w:rsidRPr="00EF5A5B">
        <w:rPr>
          <w:rFonts w:ascii="Times New Roman" w:hAnsi="Times New Roman" w:cs="Times New Roman"/>
        </w:rPr>
        <w:t xml:space="preserve"> 498(7455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511-515. doi: 10.1038/nature12209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Li, W., Notani, D., Ma, Q., Tanasa, B., Nunez, E., Chen, A.Y., et al. (2013). Functional roles of enhancer RNAs for oestrogen-dependent transcriptional activation. </w:t>
      </w:r>
      <w:r w:rsidRPr="00EF5A5B">
        <w:rPr>
          <w:rFonts w:ascii="Times New Roman" w:hAnsi="Times New Roman" w:cs="Times New Roman"/>
          <w:i/>
        </w:rPr>
        <w:t>Nature</w:t>
      </w:r>
      <w:r w:rsidRPr="00EF5A5B">
        <w:rPr>
          <w:rFonts w:ascii="Times New Roman" w:hAnsi="Times New Roman" w:cs="Times New Roman"/>
        </w:rPr>
        <w:t xml:space="preserve"> 498(7455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516-520. doi: 10.1038/nature12210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Liang, J., Zhou, H., Gerdt, C., Tan, M., Colson, T., Kaye, K.M., et al. (2016). Epstein-Barr virus super-enhancer eRNAs are essential for MYC oncogene expression and lymphoblast proliferation. </w:t>
      </w:r>
      <w:r w:rsidRPr="00EF5A5B">
        <w:rPr>
          <w:rFonts w:ascii="Times New Roman" w:hAnsi="Times New Roman" w:cs="Times New Roman"/>
          <w:i/>
        </w:rPr>
        <w:t>Proc Natl Acad Sci U S A</w:t>
      </w:r>
      <w:r w:rsidRPr="00EF5A5B">
        <w:rPr>
          <w:rFonts w:ascii="Times New Roman" w:hAnsi="Times New Roman" w:cs="Times New Roman"/>
        </w:rPr>
        <w:t xml:space="preserve"> 113(49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14121-14126. doi: 10.1073/pnas.1616697113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Maruyama, A., Mimura, J., and Itoh, K. (2014). Non-coding RNA derived from the region adjacent to the human HO-1 E2 enhancer selectively regulates HO-1 gene induction by modulating Pol II binding. </w:t>
      </w:r>
      <w:r w:rsidRPr="00EF5A5B">
        <w:rPr>
          <w:rFonts w:ascii="Times New Roman" w:hAnsi="Times New Roman" w:cs="Times New Roman"/>
          <w:i/>
        </w:rPr>
        <w:t>Nucleic Acids Research</w:t>
      </w:r>
      <w:r w:rsidRPr="00EF5A5B">
        <w:rPr>
          <w:rFonts w:ascii="Times New Roman" w:hAnsi="Times New Roman" w:cs="Times New Roman"/>
        </w:rPr>
        <w:t xml:space="preserve"> 42(22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13599-13614. doi: 10.1093/nar/gku1169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Melo, C.A., Drost, J., Wijchers, P.J., van de Werken, H., de Wit, E., Oude Vrielink, J.A., et al. (2013). eRNAs are required for p53-dependent enhancer activity and gene transcription. </w:t>
      </w:r>
      <w:r w:rsidRPr="00EF5A5B">
        <w:rPr>
          <w:rFonts w:ascii="Times New Roman" w:hAnsi="Times New Roman" w:cs="Times New Roman"/>
          <w:i/>
        </w:rPr>
        <w:t>Mol Cell</w:t>
      </w:r>
      <w:r w:rsidRPr="00EF5A5B">
        <w:rPr>
          <w:rFonts w:ascii="Times New Roman" w:hAnsi="Times New Roman" w:cs="Times New Roman"/>
        </w:rPr>
        <w:t xml:space="preserve"> 49(3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524-535. doi: 10.1016/j.molcel.2012.11.021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Mousavi, K., Zare, H., Dell'orso, S., Grontved, L., Gutierrez-Cruz, G., Derfoul, A., et al. (2013). eRNAs promote transcription by establishing chromatin accessibility at defined genomic loci. </w:t>
      </w:r>
      <w:r w:rsidRPr="00EF5A5B">
        <w:rPr>
          <w:rFonts w:ascii="Times New Roman" w:hAnsi="Times New Roman" w:cs="Times New Roman"/>
          <w:i/>
        </w:rPr>
        <w:t>Mol Cell</w:t>
      </w:r>
      <w:r w:rsidRPr="00EF5A5B">
        <w:rPr>
          <w:rFonts w:ascii="Times New Roman" w:hAnsi="Times New Roman" w:cs="Times New Roman"/>
        </w:rPr>
        <w:t xml:space="preserve"> 51(5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606-617. doi: 10.1016/j.molcel.2013.07.022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lastRenderedPageBreak/>
        <w:t xml:space="preserve">NE, I.I., Heward, J.A., Roux, B., Tsitsiou, E., Fenwick, P.S., Lenzi, L., et al. (2014). Long non-coding RNAs and enhancer RNAs regulate the lipopolysaccharide-induced inflammatory response in human monocytes. </w:t>
      </w:r>
      <w:r w:rsidRPr="00EF5A5B">
        <w:rPr>
          <w:rFonts w:ascii="Times New Roman" w:hAnsi="Times New Roman" w:cs="Times New Roman"/>
          <w:i/>
        </w:rPr>
        <w:t>Nat Commun</w:t>
      </w:r>
      <w:r w:rsidRPr="00EF5A5B">
        <w:rPr>
          <w:rFonts w:ascii="Times New Roman" w:hAnsi="Times New Roman" w:cs="Times New Roman"/>
        </w:rPr>
        <w:t xml:space="preserve"> 5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3979. doi: 10.1038/ncomms4979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Onodera, C.S., Underwood, J.G., Katzman, S., Jacobs, F., Greenberg, D., Salama, S.R., et al. (2012). Gene Isoform Specificity through Enhancer-Associated Antisense Transcription. </w:t>
      </w:r>
      <w:r w:rsidRPr="00EF5A5B">
        <w:rPr>
          <w:rFonts w:ascii="Times New Roman" w:hAnsi="Times New Roman" w:cs="Times New Roman"/>
          <w:i/>
        </w:rPr>
        <w:t>PLOS ONE</w:t>
      </w:r>
      <w:r w:rsidRPr="00EF5A5B">
        <w:rPr>
          <w:rFonts w:ascii="Times New Roman" w:hAnsi="Times New Roman" w:cs="Times New Roman"/>
        </w:rPr>
        <w:t xml:space="preserve"> 7(8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e43511. doi: 10.1371/journal.pone.0043511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Orom, U.A., Derrien, T., Beringer, M., Gumireddy, K., Gardini, A., Bussotti, G., et al. (2010). Long noncoding RNAs with enhancer-like function in human cells. </w:t>
      </w:r>
      <w:r w:rsidRPr="00EF5A5B">
        <w:rPr>
          <w:rFonts w:ascii="Times New Roman" w:hAnsi="Times New Roman" w:cs="Times New Roman"/>
          <w:i/>
        </w:rPr>
        <w:t>Cell</w:t>
      </w:r>
      <w:r w:rsidRPr="00EF5A5B">
        <w:rPr>
          <w:rFonts w:ascii="Times New Roman" w:hAnsi="Times New Roman" w:cs="Times New Roman"/>
        </w:rPr>
        <w:t xml:space="preserve"> 143(1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46-58. doi: 10.1016/j.cell.2010.09.001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Ørom, U.A., Derrien, T., Beringer, M., Gumireddy, K., Gardini, A., Bussotti, G., et al. (2010). Long Noncoding RNAs with Enhancer-like Function in Human Cells. </w:t>
      </w:r>
      <w:r w:rsidRPr="00EF5A5B">
        <w:rPr>
          <w:rFonts w:ascii="Times New Roman" w:hAnsi="Times New Roman" w:cs="Times New Roman"/>
          <w:i/>
        </w:rPr>
        <w:t>Cell</w:t>
      </w:r>
      <w:r w:rsidRPr="00EF5A5B">
        <w:rPr>
          <w:rFonts w:ascii="Times New Roman" w:hAnsi="Times New Roman" w:cs="Times New Roman"/>
        </w:rPr>
        <w:t xml:space="preserve"> 143(1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46-58. doi: </w:t>
      </w:r>
      <w:hyperlink r:id="rId8" w:history="1">
        <w:r w:rsidRPr="00EF5A5B">
          <w:rPr>
            <w:rStyle w:val="Hyperlink"/>
            <w:rFonts w:ascii="Times New Roman" w:hAnsi="Times New Roman" w:cs="Times New Roman"/>
          </w:rPr>
          <w:t>https://doi.org/10.1016/j.cell.2010.09.001</w:t>
        </w:r>
      </w:hyperlink>
      <w:r w:rsidRPr="00EF5A5B">
        <w:rPr>
          <w:rFonts w:ascii="Times New Roman" w:hAnsi="Times New Roman" w:cs="Times New Roman"/>
        </w:rPr>
        <w:t>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Pnueli, L., Rudnizky, S., Yosefzon, Y., and Melamed, P. (2015). RNA transcribed from a distal enhancer is required for activating the chromatin at the promoter of the gonadotropin alpha-subunit gene. </w:t>
      </w:r>
      <w:r w:rsidRPr="00EF5A5B">
        <w:rPr>
          <w:rFonts w:ascii="Times New Roman" w:hAnsi="Times New Roman" w:cs="Times New Roman"/>
          <w:i/>
        </w:rPr>
        <w:t>Proc Natl Acad Sci U S A</w:t>
      </w:r>
      <w:r w:rsidRPr="00EF5A5B">
        <w:rPr>
          <w:rFonts w:ascii="Times New Roman" w:hAnsi="Times New Roman" w:cs="Times New Roman"/>
        </w:rPr>
        <w:t xml:space="preserve"> 112(14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4369-4374. doi: 10.1073/pnas.1414841112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Rahnamoun, H., Lee, J., Sun, Z., Lu, H., Ramsey, K.M., Komives, E.A., et al. (2018). RNAs interact with BRD4 to promote enhanced chromatin engagement and transcription activation. </w:t>
      </w:r>
      <w:r w:rsidRPr="00EF5A5B">
        <w:rPr>
          <w:rFonts w:ascii="Times New Roman" w:hAnsi="Times New Roman" w:cs="Times New Roman"/>
          <w:i/>
        </w:rPr>
        <w:t>Nat Struct Mol Biol</w:t>
      </w:r>
      <w:r w:rsidRPr="00EF5A5B">
        <w:rPr>
          <w:rFonts w:ascii="Times New Roman" w:hAnsi="Times New Roman" w:cs="Times New Roman"/>
        </w:rPr>
        <w:t xml:space="preserve"> 25(8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687-697. doi: 10.1038/s41594-018-0102-0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Raisner, R., Kharbanda, S., Jin, L., Jeng, E., Chan, E., Merchant, M., et al. (2018). Enhancer Activity Requires CBP/P300 Bromodomain-Dependent Histone H3K27 Acetylation. </w:t>
      </w:r>
      <w:r w:rsidRPr="00EF5A5B">
        <w:rPr>
          <w:rFonts w:ascii="Times New Roman" w:hAnsi="Times New Roman" w:cs="Times New Roman"/>
          <w:i/>
        </w:rPr>
        <w:t>Cell Rep</w:t>
      </w:r>
      <w:r w:rsidRPr="00EF5A5B">
        <w:rPr>
          <w:rFonts w:ascii="Times New Roman" w:hAnsi="Times New Roman" w:cs="Times New Roman"/>
        </w:rPr>
        <w:t xml:space="preserve"> 24(7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1722-1729. doi: 10.1016/j.celrep.2018.07.041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Schaukowitch, K., Joo, J.Y., Liu, X., Watts, J.K., Martinez, C., and Kim, T.K. (2014). Enhancer RNA facilitates NELF release from immediate early genes. </w:t>
      </w:r>
      <w:r w:rsidRPr="00EF5A5B">
        <w:rPr>
          <w:rFonts w:ascii="Times New Roman" w:hAnsi="Times New Roman" w:cs="Times New Roman"/>
          <w:i/>
        </w:rPr>
        <w:t>Mol Cell</w:t>
      </w:r>
      <w:r w:rsidRPr="00EF5A5B">
        <w:rPr>
          <w:rFonts w:ascii="Times New Roman" w:hAnsi="Times New Roman" w:cs="Times New Roman"/>
        </w:rPr>
        <w:t xml:space="preserve"> 56(1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29-42. doi: 10.1016/j.molcel.2014.08.023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Shii, L., Song, L., Maurer, K., Zhang, Z., and Sullivan, K.E. (2017). SERPINB2 is regulated by dynamic interactions with pause-release proteins and enhancer RNAs. </w:t>
      </w:r>
      <w:r w:rsidRPr="00EF5A5B">
        <w:rPr>
          <w:rFonts w:ascii="Times New Roman" w:hAnsi="Times New Roman" w:cs="Times New Roman"/>
          <w:i/>
        </w:rPr>
        <w:t>Mol Immunol</w:t>
      </w:r>
      <w:r w:rsidRPr="00EF5A5B">
        <w:rPr>
          <w:rFonts w:ascii="Times New Roman" w:hAnsi="Times New Roman" w:cs="Times New Roman"/>
        </w:rPr>
        <w:t xml:space="preserve"> 88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20-31. doi: 10.1016/j.molimm.2017.05.005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Tan, Y., Jin, C., Ma, W., Hu, Y., Tanasa, B., Oh, S., et al. (2018). Dismissal of RNA Polymerase II Underlies a Large Ligand-Induced Enhancer Decommissioning Program. </w:t>
      </w:r>
      <w:r w:rsidRPr="00EF5A5B">
        <w:rPr>
          <w:rFonts w:ascii="Times New Roman" w:hAnsi="Times New Roman" w:cs="Times New Roman"/>
          <w:i/>
        </w:rPr>
        <w:t>Molecular Cell</w:t>
      </w:r>
      <w:r w:rsidRPr="00EF5A5B">
        <w:rPr>
          <w:rFonts w:ascii="Times New Roman" w:hAnsi="Times New Roman" w:cs="Times New Roman"/>
        </w:rPr>
        <w:t xml:space="preserve"> 71(4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526-539.e528. doi: </w:t>
      </w:r>
      <w:hyperlink r:id="rId9" w:history="1">
        <w:r w:rsidRPr="00EF5A5B">
          <w:rPr>
            <w:rStyle w:val="Hyperlink"/>
            <w:rFonts w:ascii="Times New Roman" w:hAnsi="Times New Roman" w:cs="Times New Roman"/>
          </w:rPr>
          <w:t>https://doi.org/10.1016/j.molcel.2018.07.039</w:t>
        </w:r>
      </w:hyperlink>
      <w:r w:rsidRPr="00EF5A5B">
        <w:rPr>
          <w:rFonts w:ascii="Times New Roman" w:hAnsi="Times New Roman" w:cs="Times New Roman"/>
        </w:rPr>
        <w:t>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Tsai, P.F., Dell'Orso, S., Rodriguez, J., Vivanco, K.O., Ko, K.D., Jiang, K., et al. (2018). A Muscle-Specific Enhancer RNA Mediates Cohesin Recruitment and Regulates Transcription In trans. </w:t>
      </w:r>
      <w:r w:rsidRPr="00EF5A5B">
        <w:rPr>
          <w:rFonts w:ascii="Times New Roman" w:hAnsi="Times New Roman" w:cs="Times New Roman"/>
          <w:i/>
        </w:rPr>
        <w:t>Mol Cell</w:t>
      </w:r>
      <w:r w:rsidRPr="00EF5A5B">
        <w:rPr>
          <w:rFonts w:ascii="Times New Roman" w:hAnsi="Times New Roman" w:cs="Times New Roman"/>
        </w:rPr>
        <w:t xml:space="preserve"> 71(1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129-141.e128. doi: 10.1016/j.molcel.2018.06.008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spacing w:after="0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Xiong, L., Wu, F., Wu, Q., Xu, L., Cheung, O.K., Kang, W., et al. (2019). Aberrant enhancer hypomethylation contributes to hepatic carcinogenesis through global transcriptional reprogramming. </w:t>
      </w:r>
      <w:r w:rsidRPr="00EF5A5B">
        <w:rPr>
          <w:rFonts w:ascii="Times New Roman" w:hAnsi="Times New Roman" w:cs="Times New Roman"/>
          <w:i/>
        </w:rPr>
        <w:t>Nat Commun</w:t>
      </w:r>
      <w:r w:rsidRPr="00EF5A5B">
        <w:rPr>
          <w:rFonts w:ascii="Times New Roman" w:hAnsi="Times New Roman" w:cs="Times New Roman"/>
        </w:rPr>
        <w:t xml:space="preserve"> 10(1)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335. doi: 10.1038/s41467-018-08245-z.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</w:rPr>
      </w:pPr>
      <w:r w:rsidRPr="00EF5A5B">
        <w:rPr>
          <w:rFonts w:ascii="Times New Roman" w:hAnsi="Times New Roman" w:cs="Times New Roman"/>
        </w:rPr>
        <w:t xml:space="preserve">Yang, Y., Su, Z., Song, X., Liang, B., Zeng, F., Chang, X., et al. (2016). Enhancer RNA-driven looping enhances the transcription of the long noncoding RNA DHRS4-AS1, a controller of the DHRS4 gene cluster. </w:t>
      </w:r>
      <w:r w:rsidRPr="00EF5A5B">
        <w:rPr>
          <w:rFonts w:ascii="Times New Roman" w:hAnsi="Times New Roman" w:cs="Times New Roman"/>
          <w:i/>
        </w:rPr>
        <w:t>Scientific Reports</w:t>
      </w:r>
      <w:r w:rsidRPr="00EF5A5B">
        <w:rPr>
          <w:rFonts w:ascii="Times New Roman" w:hAnsi="Times New Roman" w:cs="Times New Roman"/>
        </w:rPr>
        <w:t xml:space="preserve"> 6</w:t>
      </w:r>
      <w:r w:rsidRPr="00EF5A5B">
        <w:rPr>
          <w:rFonts w:ascii="Times New Roman" w:hAnsi="Times New Roman" w:cs="Times New Roman"/>
          <w:b/>
        </w:rPr>
        <w:t>,</w:t>
      </w:r>
      <w:r w:rsidRPr="00EF5A5B">
        <w:rPr>
          <w:rFonts w:ascii="Times New Roman" w:hAnsi="Times New Roman" w:cs="Times New Roman"/>
        </w:rPr>
        <w:t xml:space="preserve"> 20961. doi: 10.1038/srep20961</w:t>
      </w:r>
    </w:p>
    <w:p w:rsidR="00D836C4" w:rsidRPr="00EF5A5B" w:rsidRDefault="00D836C4" w:rsidP="00D836C4">
      <w:pPr>
        <w:pStyle w:val="EndNoteBibliography"/>
        <w:framePr w:hSpace="0" w:wrap="auto" w:vAnchor="margin" w:hAnchor="text" w:xAlign="left" w:yAlign="inline"/>
        <w:ind w:left="720" w:hanging="720"/>
        <w:rPr>
          <w:rFonts w:ascii="Times New Roman" w:hAnsi="Times New Roman" w:cs="Times New Roman"/>
        </w:rPr>
      </w:pPr>
      <w:hyperlink r:id="rId10" w:history="1">
        <w:r w:rsidRPr="00EF5A5B">
          <w:rPr>
            <w:rStyle w:val="Hyperlink"/>
            <w:rFonts w:ascii="Times New Roman" w:hAnsi="Times New Roman" w:cs="Times New Roman"/>
          </w:rPr>
          <w:t>https://www.nature.com/articles/srep20961#supplementary-information</w:t>
        </w:r>
      </w:hyperlink>
      <w:r w:rsidRPr="00EF5A5B">
        <w:rPr>
          <w:rFonts w:ascii="Times New Roman" w:hAnsi="Times New Roman" w:cs="Times New Roman"/>
        </w:rPr>
        <w:t>.</w:t>
      </w:r>
    </w:p>
    <w:p w:rsidR="00164F9B" w:rsidRDefault="00504CFB" w:rsidP="00504CFB">
      <w:r w:rsidRPr="00EF5A5B">
        <w:rPr>
          <w:rFonts w:ascii="Times New Roman" w:hAnsi="Times New Roman" w:cs="Times New Roman"/>
        </w:rPr>
        <w:fldChar w:fldCharType="end"/>
      </w:r>
    </w:p>
    <w:p w:rsidR="00325647" w:rsidRDefault="00325647" w:rsidP="00325647">
      <w:pPr>
        <w:pStyle w:val="EndNoteBibliography"/>
        <w:framePr w:wrap="around"/>
        <w:spacing w:after="0"/>
      </w:pPr>
    </w:p>
    <w:p w:rsidR="00325647" w:rsidRDefault="00325647" w:rsidP="00325647"/>
    <w:p w:rsidR="00325647" w:rsidRDefault="00325647" w:rsidP="00325647"/>
    <w:p w:rsidR="00F6650F" w:rsidRDefault="00F6650F" w:rsidP="00325647"/>
    <w:sectPr w:rsidR="00F6650F" w:rsidSect="00F833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534" w:rsidRDefault="00845534" w:rsidP="006A166B">
      <w:pPr>
        <w:spacing w:after="0" w:line="240" w:lineRule="auto"/>
      </w:pPr>
      <w:r>
        <w:separator/>
      </w:r>
    </w:p>
  </w:endnote>
  <w:endnote w:type="continuationSeparator" w:id="0">
    <w:p w:rsidR="00845534" w:rsidRDefault="00845534" w:rsidP="006A1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534" w:rsidRDefault="00845534" w:rsidP="006A166B">
      <w:pPr>
        <w:spacing w:after="0" w:line="240" w:lineRule="auto"/>
      </w:pPr>
      <w:r>
        <w:separator/>
      </w:r>
    </w:p>
  </w:footnote>
  <w:footnote w:type="continuationSeparator" w:id="0">
    <w:p w:rsidR="00845534" w:rsidRDefault="00845534" w:rsidP="006A1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95te5ya2p5keweeupz0x65e0tr9e5p9vx&quot;&gt;eRNA and super enhancers review&lt;record-ids&gt;&lt;item&gt;13&lt;/item&gt;&lt;item&gt;14&lt;/item&gt;&lt;item&gt;16&lt;/item&gt;&lt;item&gt;18&lt;/item&gt;&lt;item&gt;20&lt;/item&gt;&lt;item&gt;24&lt;/item&gt;&lt;item&gt;26&lt;/item&gt;&lt;item&gt;30&lt;/item&gt;&lt;item&gt;32&lt;/item&gt;&lt;item&gt;34&lt;/item&gt;&lt;item&gt;36&lt;/item&gt;&lt;item&gt;42&lt;/item&gt;&lt;item&gt;46&lt;/item&gt;&lt;item&gt;66&lt;/item&gt;&lt;item&gt;70&lt;/item&gt;&lt;item&gt;72&lt;/item&gt;&lt;item&gt;82&lt;/item&gt;&lt;item&gt;108&lt;/item&gt;&lt;item&gt;123&lt;/item&gt;&lt;item&gt;126&lt;/item&gt;&lt;item&gt;133&lt;/item&gt;&lt;item&gt;147&lt;/item&gt;&lt;item&gt;149&lt;/item&gt;&lt;item&gt;152&lt;/item&gt;&lt;item&gt;175&lt;/item&gt;&lt;item&gt;178&lt;/item&gt;&lt;item&gt;179&lt;/item&gt;&lt;item&gt;235&lt;/item&gt;&lt;item&gt;244&lt;/item&gt;&lt;/record-ids&gt;&lt;/item&gt;&lt;/Libraries&gt;"/>
  </w:docVars>
  <w:rsids>
    <w:rsidRoot w:val="00C33DE3"/>
    <w:rsid w:val="00062498"/>
    <w:rsid w:val="00065452"/>
    <w:rsid w:val="00087286"/>
    <w:rsid w:val="000F333A"/>
    <w:rsid w:val="00164F9B"/>
    <w:rsid w:val="001A04A8"/>
    <w:rsid w:val="001A2656"/>
    <w:rsid w:val="001C0493"/>
    <w:rsid w:val="001D70F0"/>
    <w:rsid w:val="002515B4"/>
    <w:rsid w:val="00263414"/>
    <w:rsid w:val="002E3171"/>
    <w:rsid w:val="002E74D4"/>
    <w:rsid w:val="002F33C7"/>
    <w:rsid w:val="00325647"/>
    <w:rsid w:val="00332839"/>
    <w:rsid w:val="00372AD7"/>
    <w:rsid w:val="0037636D"/>
    <w:rsid w:val="003823AB"/>
    <w:rsid w:val="00426D30"/>
    <w:rsid w:val="00454B6A"/>
    <w:rsid w:val="00460319"/>
    <w:rsid w:val="004C3C74"/>
    <w:rsid w:val="004C518B"/>
    <w:rsid w:val="00504CFB"/>
    <w:rsid w:val="00532A72"/>
    <w:rsid w:val="0054014E"/>
    <w:rsid w:val="005B2A5F"/>
    <w:rsid w:val="00675046"/>
    <w:rsid w:val="006A166B"/>
    <w:rsid w:val="006C45F4"/>
    <w:rsid w:val="006D364E"/>
    <w:rsid w:val="006E1D3D"/>
    <w:rsid w:val="007147A5"/>
    <w:rsid w:val="007322B1"/>
    <w:rsid w:val="0074166F"/>
    <w:rsid w:val="007805AF"/>
    <w:rsid w:val="007811F7"/>
    <w:rsid w:val="007819E9"/>
    <w:rsid w:val="007925B6"/>
    <w:rsid w:val="007C0522"/>
    <w:rsid w:val="008112E5"/>
    <w:rsid w:val="00845534"/>
    <w:rsid w:val="008C39C1"/>
    <w:rsid w:val="008E47E6"/>
    <w:rsid w:val="00910CAC"/>
    <w:rsid w:val="009979E5"/>
    <w:rsid w:val="009D55D0"/>
    <w:rsid w:val="00A12D5B"/>
    <w:rsid w:val="00A736C6"/>
    <w:rsid w:val="00BA7493"/>
    <w:rsid w:val="00BC0C7B"/>
    <w:rsid w:val="00C0575C"/>
    <w:rsid w:val="00C079AD"/>
    <w:rsid w:val="00C120B2"/>
    <w:rsid w:val="00C33DE3"/>
    <w:rsid w:val="00C51976"/>
    <w:rsid w:val="00C836D1"/>
    <w:rsid w:val="00D2400D"/>
    <w:rsid w:val="00D36A61"/>
    <w:rsid w:val="00D836C4"/>
    <w:rsid w:val="00D9174F"/>
    <w:rsid w:val="00E82E44"/>
    <w:rsid w:val="00EA5C39"/>
    <w:rsid w:val="00EC572F"/>
    <w:rsid w:val="00EF5A5B"/>
    <w:rsid w:val="00F02736"/>
    <w:rsid w:val="00F07781"/>
    <w:rsid w:val="00F1244D"/>
    <w:rsid w:val="00F64043"/>
    <w:rsid w:val="00F6650F"/>
    <w:rsid w:val="00F8309D"/>
    <w:rsid w:val="00F8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38868-2400-4704-B39D-76556192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64F9B"/>
    <w:pPr>
      <w:framePr w:hSpace="180" w:wrap="around" w:vAnchor="page" w:hAnchor="margin" w:xAlign="right" w:y="109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F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4F9B"/>
    <w:pPr>
      <w:framePr w:hSpace="180" w:wrap="around" w:vAnchor="page" w:hAnchor="margin" w:xAlign="right" w:y="1096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4F9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5C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1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66B"/>
  </w:style>
  <w:style w:type="paragraph" w:styleId="Footer">
    <w:name w:val="footer"/>
    <w:basedOn w:val="Normal"/>
    <w:link w:val="FooterChar"/>
    <w:uiPriority w:val="99"/>
    <w:unhideWhenUsed/>
    <w:rsid w:val="006A1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ell.2010.09.00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ebiom.2018.11.01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celrep.2015.12.043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nature.com/articles/srep20961#supplementary-informatio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molcel.2018.07.0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1</TotalTime>
  <Pages>7</Pages>
  <Words>6092</Words>
  <Characters>34729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</Company>
  <LinksUpToDate>false</LinksUpToDate>
  <CharactersWithSpaces>40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Preston R.</dc:creator>
  <cp:keywords/>
  <dc:description/>
  <cp:lastModifiedBy>Arnold, Preston R.</cp:lastModifiedBy>
  <cp:revision>4</cp:revision>
  <dcterms:created xsi:type="dcterms:W3CDTF">2019-10-08T21:18:00Z</dcterms:created>
  <dcterms:modified xsi:type="dcterms:W3CDTF">2019-10-09T15:44:00Z</dcterms:modified>
</cp:coreProperties>
</file>